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19793" w14:textId="6124153D" w:rsidR="00057081" w:rsidRPr="00057081" w:rsidRDefault="00057081" w:rsidP="0005708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57081">
        <w:rPr>
          <w:rFonts w:ascii="Times New Roman" w:hAnsi="Times New Roman" w:cs="Times New Roman"/>
          <w:b/>
          <w:bCs/>
          <w:sz w:val="24"/>
          <w:szCs w:val="24"/>
          <w:lang w:val="en-GB"/>
        </w:rPr>
        <w:t>S1 Questionnaire. Short questionnaire completed by the wheelchair users prior to the focus group.</w:t>
      </w:r>
    </w:p>
    <w:p w14:paraId="4A00CFC2" w14:textId="77777777" w:rsidR="00057081" w:rsidRDefault="00057081" w:rsidP="00057081">
      <w:pPr>
        <w:rPr>
          <w:b/>
          <w:bCs/>
          <w:sz w:val="24"/>
          <w:szCs w:val="24"/>
        </w:rPr>
      </w:pPr>
    </w:p>
    <w:p w14:paraId="6C82E817" w14:textId="404FA1D9" w:rsidR="00057081" w:rsidRDefault="00057081" w:rsidP="00057081">
      <w:pPr>
        <w:rPr>
          <w:b/>
          <w:bCs/>
          <w:sz w:val="24"/>
          <w:szCs w:val="24"/>
        </w:rPr>
      </w:pPr>
      <w:r w:rsidRPr="006709F3">
        <w:rPr>
          <w:b/>
          <w:bCs/>
          <w:sz w:val="24"/>
          <w:szCs w:val="24"/>
        </w:rPr>
        <w:t xml:space="preserve">Original </w:t>
      </w:r>
      <w:r>
        <w:rPr>
          <w:b/>
          <w:bCs/>
          <w:sz w:val="24"/>
          <w:szCs w:val="24"/>
          <w:lang w:val="en-GB"/>
        </w:rPr>
        <w:t>version</w:t>
      </w:r>
      <w:r w:rsidRPr="006709F3">
        <w:rPr>
          <w:b/>
          <w:bCs/>
          <w:sz w:val="24"/>
          <w:szCs w:val="24"/>
        </w:rPr>
        <w:t xml:space="preserve"> (Dutch)</w:t>
      </w:r>
    </w:p>
    <w:p w14:paraId="4515B30E" w14:textId="77777777" w:rsidR="00057081" w:rsidRDefault="00057081">
      <w:pPr>
        <w:rPr>
          <w:b/>
          <w:bCs/>
          <w:sz w:val="28"/>
          <w:szCs w:val="28"/>
        </w:rPr>
      </w:pPr>
    </w:p>
    <w:p w14:paraId="413191A9" w14:textId="6430F436" w:rsidR="00904E10" w:rsidRPr="00606818" w:rsidRDefault="00606818">
      <w:pPr>
        <w:rPr>
          <w:b/>
          <w:bCs/>
          <w:sz w:val="28"/>
          <w:szCs w:val="28"/>
        </w:rPr>
      </w:pPr>
      <w:r w:rsidRPr="00606818">
        <w:rPr>
          <w:b/>
          <w:bCs/>
          <w:sz w:val="28"/>
          <w:szCs w:val="28"/>
        </w:rPr>
        <w:t>Vragenlijst deelnemers focusgroep WHEELS-project</w:t>
      </w:r>
    </w:p>
    <w:p w14:paraId="7D9EFDAE" w14:textId="77777777" w:rsidR="00606818" w:rsidRPr="00606818" w:rsidRDefault="00606818">
      <w:pPr>
        <w:rPr>
          <w:sz w:val="28"/>
          <w:szCs w:val="28"/>
        </w:rPr>
      </w:pPr>
    </w:p>
    <w:p w14:paraId="5EAB2460" w14:textId="3BE62CB6" w:rsidR="00523E5B" w:rsidRDefault="00873200">
      <w:r w:rsidRPr="00851A01">
        <w:t xml:space="preserve">Focusgroep </w:t>
      </w:r>
      <w:r w:rsidR="00851A01" w:rsidRPr="00851A01">
        <w:t>nr.</w:t>
      </w:r>
      <w:r w:rsidR="00851A01">
        <w:t xml:space="preserve">: </w:t>
      </w:r>
      <w:bookmarkStart w:id="0" w:name="_Hlk26192020"/>
      <w:r w:rsidR="00851A01" w:rsidRPr="00851A01">
        <w:t>____</w:t>
      </w:r>
      <w:bookmarkEnd w:id="0"/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  <w:t>Datum</w:t>
      </w:r>
      <w:r w:rsidR="00851A01">
        <w:t xml:space="preserve">: </w:t>
      </w:r>
      <w:r w:rsidR="00851A01" w:rsidRPr="00851A01">
        <w:t>___/___/______</w:t>
      </w:r>
    </w:p>
    <w:p w14:paraId="4655AEFF" w14:textId="3647EDD5" w:rsidR="001B532A" w:rsidRDefault="001B532A" w:rsidP="001B532A">
      <w:r>
        <w:t>Deelnemer nr.:</w:t>
      </w:r>
      <w:r>
        <w:tab/>
      </w:r>
      <w:r w:rsidRPr="001B532A">
        <w:t>____</w:t>
      </w:r>
    </w:p>
    <w:p w14:paraId="669F5369" w14:textId="77777777" w:rsidR="00851A01" w:rsidRDefault="00851A01"/>
    <w:p w14:paraId="094FC980" w14:textId="0B175C53" w:rsidR="00D04D41" w:rsidRDefault="00851A01">
      <w:r>
        <w:t>Geslacht:</w:t>
      </w:r>
      <w:r>
        <w:tab/>
      </w:r>
      <w:r>
        <w:tab/>
      </w:r>
      <w:r>
        <w:tab/>
      </w:r>
      <w:r w:rsidR="00CD2EE4">
        <w:t xml:space="preserve">  </w:t>
      </w:r>
      <w:r>
        <w:t>⃝</w:t>
      </w:r>
      <w:r w:rsidR="00606818">
        <w:t xml:space="preserve"> </w:t>
      </w:r>
      <w:r>
        <w:t>Man</w:t>
      </w:r>
      <w:r w:rsidR="00482960">
        <w:t xml:space="preserve">               </w:t>
      </w:r>
      <w:r w:rsidR="00D04D41">
        <w:t xml:space="preserve"> ⃝</w:t>
      </w:r>
      <w:r w:rsidR="00606818">
        <w:t xml:space="preserve"> </w:t>
      </w:r>
      <w:r w:rsidR="00D04D41">
        <w:t>Vrouw</w:t>
      </w:r>
    </w:p>
    <w:p w14:paraId="54F1EB9F" w14:textId="77777777" w:rsidR="00D04D41" w:rsidRDefault="00D04D41">
      <w:r>
        <w:t>Geboortedatum:</w:t>
      </w:r>
      <w:r>
        <w:tab/>
      </w:r>
      <w:r w:rsidR="00851A01">
        <w:tab/>
      </w:r>
      <w:r w:rsidR="00CD2EE4">
        <w:t xml:space="preserve">  </w:t>
      </w:r>
      <w:r>
        <w:t>_</w:t>
      </w:r>
      <w:r w:rsidR="00B628DF">
        <w:t>_</w:t>
      </w:r>
      <w:r>
        <w:t>_/</w:t>
      </w:r>
      <w:r w:rsidR="00B628DF">
        <w:t>_</w:t>
      </w:r>
      <w:r>
        <w:t>__/</w:t>
      </w:r>
      <w:r w:rsidR="00B628DF">
        <w:t>___</w:t>
      </w:r>
      <w:r>
        <w:t>____   D/M/J</w:t>
      </w:r>
    </w:p>
    <w:p w14:paraId="5FE90E79" w14:textId="1A16BC1D" w:rsidR="00D04D41" w:rsidRPr="00873200" w:rsidRDefault="00D04D41">
      <w:r w:rsidRPr="00873200">
        <w:t xml:space="preserve">Lengte </w:t>
      </w:r>
      <w:r w:rsidR="00482960">
        <w:t xml:space="preserve">in </w:t>
      </w:r>
      <w:r w:rsidRPr="00873200">
        <w:t>cm:</w:t>
      </w:r>
      <w:r w:rsidRPr="00873200">
        <w:tab/>
      </w:r>
      <w:r w:rsidRPr="00873200">
        <w:tab/>
      </w:r>
      <w:r w:rsidR="00851A01">
        <w:tab/>
      </w:r>
      <w:r w:rsidR="00CD2EE4">
        <w:t xml:space="preserve">  </w:t>
      </w:r>
      <w:r w:rsidRPr="00873200">
        <w:t>____</w:t>
      </w:r>
      <w:r w:rsidR="00851A01">
        <w:t>___________</w:t>
      </w:r>
    </w:p>
    <w:p w14:paraId="0ADD1E63" w14:textId="4B1D9752" w:rsidR="00D04D41" w:rsidRPr="00873200" w:rsidRDefault="00D04D41">
      <w:r w:rsidRPr="00873200">
        <w:t xml:space="preserve">Gewicht </w:t>
      </w:r>
      <w:r w:rsidR="00482960">
        <w:t xml:space="preserve">in </w:t>
      </w:r>
      <w:r w:rsidRPr="00873200">
        <w:t>kg:</w:t>
      </w:r>
      <w:r w:rsidRPr="00873200">
        <w:tab/>
      </w:r>
      <w:r w:rsidRPr="00873200">
        <w:tab/>
      </w:r>
      <w:r w:rsidR="00851A01">
        <w:tab/>
      </w:r>
      <w:r w:rsidR="00CD2EE4">
        <w:t xml:space="preserve">  </w:t>
      </w:r>
      <w:r w:rsidRPr="00873200">
        <w:t>____</w:t>
      </w:r>
      <w:r w:rsidR="00851A01">
        <w:t>___________</w:t>
      </w:r>
    </w:p>
    <w:p w14:paraId="066B519E" w14:textId="3D104EC9" w:rsidR="001B532A" w:rsidRDefault="001B532A" w:rsidP="001B532A">
      <w:pPr>
        <w:rPr>
          <w:b/>
          <w:i/>
          <w:u w:val="single"/>
        </w:rPr>
      </w:pPr>
    </w:p>
    <w:p w14:paraId="35AB512F" w14:textId="77777777" w:rsidR="001B532A" w:rsidRDefault="001B532A" w:rsidP="001B532A">
      <w:pPr>
        <w:rPr>
          <w:b/>
          <w:i/>
          <w:u w:val="single"/>
        </w:rPr>
      </w:pPr>
    </w:p>
    <w:p w14:paraId="5E26D91D" w14:textId="77777777" w:rsidR="001B532A" w:rsidRDefault="001B532A" w:rsidP="001B532A">
      <w:pPr>
        <w:rPr>
          <w:b/>
          <w:i/>
        </w:rPr>
      </w:pPr>
      <w:r>
        <w:rPr>
          <w:b/>
          <w:i/>
        </w:rPr>
        <w:t>Invullen wat van toepassing is:</w:t>
      </w:r>
    </w:p>
    <w:p w14:paraId="136408A7" w14:textId="77777777" w:rsidR="001B532A" w:rsidRDefault="00057081" w:rsidP="001B532A">
      <w:pPr>
        <w:spacing w:after="0"/>
        <w:jc w:val="center"/>
        <w:rPr>
          <w:b/>
          <w:i/>
        </w:rPr>
      </w:pPr>
      <w:r>
        <w:rPr>
          <w:b/>
          <w:i/>
        </w:rPr>
        <w:pict w14:anchorId="55846C6C">
          <v:rect id="_x0000_i1025" style="width:453.6pt;height:1pt" o:hralign="center" o:hrstd="t" o:hr="t" fillcolor="#a0a0a0" stroked="f"/>
        </w:pict>
      </w:r>
    </w:p>
    <w:p w14:paraId="7FAC9D58" w14:textId="05EFE69C" w:rsidR="001B532A" w:rsidRDefault="00057081" w:rsidP="001B532A">
      <w:pPr>
        <w:rPr>
          <w:b/>
        </w:rPr>
      </w:pPr>
      <w:sdt>
        <w:sdtPr>
          <w:rPr>
            <w:b/>
          </w:rPr>
          <w:id w:val="-591473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B532A">
            <w:rPr>
              <w:rFonts w:ascii="MS Gothic" w:eastAsia="MS Gothic" w:hAnsi="MS Gothic" w:hint="eastAsia"/>
              <w:b/>
            </w:rPr>
            <w:t>☐</w:t>
          </w:r>
        </w:sdtContent>
      </w:sdt>
      <w:r w:rsidR="001B532A">
        <w:rPr>
          <w:b/>
        </w:rPr>
        <w:t xml:space="preserve"> Dwarslaesie:</w:t>
      </w:r>
    </w:p>
    <w:p w14:paraId="1C1D3F65" w14:textId="03677819" w:rsidR="001B532A" w:rsidRPr="00FC593A" w:rsidRDefault="001B532A" w:rsidP="001B532A">
      <w:r>
        <w:t>Niveau dwarslaesie:</w:t>
      </w:r>
      <w:r w:rsidR="00FC593A">
        <w:t xml:space="preserve"> </w:t>
      </w:r>
      <w:r w:rsidR="00FC593A" w:rsidRPr="00FC593A">
        <w:t>_________</w:t>
      </w:r>
    </w:p>
    <w:p w14:paraId="2915B413" w14:textId="4F3B1819" w:rsidR="001B532A" w:rsidRDefault="001B532A" w:rsidP="001B532A">
      <w:r>
        <w:t>⃝ Volledige laesie  ⃝ Partiële laesie</w:t>
      </w:r>
    </w:p>
    <w:p w14:paraId="40AA0116" w14:textId="77777777" w:rsidR="001B532A" w:rsidRDefault="001B532A" w:rsidP="001B532A">
      <w:r>
        <w:t>Dwarslaesie sinds: ______ Jaar</w:t>
      </w:r>
    </w:p>
    <w:p w14:paraId="54F88E12" w14:textId="77777777" w:rsidR="001B532A" w:rsidRDefault="00057081" w:rsidP="001B532A">
      <w:pPr>
        <w:spacing w:after="0"/>
        <w:jc w:val="center"/>
        <w:rPr>
          <w:b/>
          <w:i/>
        </w:rPr>
      </w:pPr>
      <w:r>
        <w:rPr>
          <w:b/>
          <w:i/>
        </w:rPr>
        <w:pict w14:anchorId="54404838">
          <v:rect id="_x0000_i1026" style="width:453.6pt;height:1pt" o:hralign="center" o:hrstd="t" o:hr="t" fillcolor="#a0a0a0" stroked="f"/>
        </w:pict>
      </w:r>
    </w:p>
    <w:p w14:paraId="5E6F23A6" w14:textId="2918600F" w:rsidR="001B532A" w:rsidRDefault="00057081" w:rsidP="001B532A">
      <w:pPr>
        <w:rPr>
          <w:b/>
        </w:rPr>
      </w:pPr>
      <w:sdt>
        <w:sdtPr>
          <w:rPr>
            <w:b/>
          </w:rPr>
          <w:id w:val="1622185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B532A" w:rsidRPr="001B532A">
            <w:rPr>
              <w:rFonts w:ascii="MS Gothic" w:eastAsia="MS Gothic" w:hAnsi="MS Gothic" w:hint="eastAsia"/>
              <w:b/>
            </w:rPr>
            <w:t>☐</w:t>
          </w:r>
        </w:sdtContent>
      </w:sdt>
      <w:r w:rsidR="001B532A">
        <w:rPr>
          <w:b/>
        </w:rPr>
        <w:t xml:space="preserve"> Amputatie</w:t>
      </w:r>
    </w:p>
    <w:p w14:paraId="68B792B6" w14:textId="02E5984C" w:rsidR="001B532A" w:rsidRDefault="001B532A" w:rsidP="001B53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C82159F" wp14:editId="6728224B">
                <wp:simplePos x="0" y="0"/>
                <wp:positionH relativeFrom="margin">
                  <wp:align>right</wp:align>
                </wp:positionH>
                <wp:positionV relativeFrom="paragraph">
                  <wp:posOffset>63500</wp:posOffset>
                </wp:positionV>
                <wp:extent cx="3100705" cy="2076450"/>
                <wp:effectExtent l="0" t="0" r="23495" b="19050"/>
                <wp:wrapTight wrapText="bothSides">
                  <wp:wrapPolygon edited="0">
                    <wp:start x="0" y="0"/>
                    <wp:lineTo x="0" y="21600"/>
                    <wp:lineTo x="21631" y="21600"/>
                    <wp:lineTo x="21631" y="0"/>
                    <wp:lineTo x="0" y="0"/>
                  </wp:wrapPolygon>
                </wp:wrapTight>
                <wp:docPr id="5" name="Tekstva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0705" cy="2076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42F32" w14:textId="09B88339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Bekkenamputatie</w:t>
                            </w:r>
                          </w:p>
                          <w:p w14:paraId="0E93957E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Heupamputatie</w:t>
                            </w:r>
                          </w:p>
                          <w:p w14:paraId="4EDAADDB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Bovenbeenamputatie</w:t>
                            </w:r>
                          </w:p>
                          <w:p w14:paraId="364C9568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Knieamputatie</w:t>
                            </w:r>
                          </w:p>
                          <w:p w14:paraId="330C915F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Onderbeenamputatie</w:t>
                            </w:r>
                          </w:p>
                          <w:p w14:paraId="0431B425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Enkelamputatie</w:t>
                            </w:r>
                          </w:p>
                          <w:p w14:paraId="01D89FA0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Dubbelzijdige amputatie, nl:</w:t>
                            </w:r>
                          </w:p>
                          <w:p w14:paraId="6E7068BB" w14:textId="77777777" w:rsidR="001B532A" w:rsidRDefault="001B532A" w:rsidP="001B532A">
                            <w:pPr>
                              <w:pStyle w:val="Geenafstand"/>
                              <w:spacing w:line="480" w:lineRule="auto"/>
                            </w:pPr>
                            <w:r>
                              <w:t xml:space="preserve">    links:  _________________________</w:t>
                            </w:r>
                          </w:p>
                          <w:p w14:paraId="696EC332" w14:textId="77777777" w:rsidR="001B532A" w:rsidRDefault="001B532A" w:rsidP="001B532A">
                            <w:pPr>
                              <w:pStyle w:val="Geenafstand"/>
                              <w:spacing w:line="480" w:lineRule="auto"/>
                            </w:pPr>
                            <w:r>
                              <w:t xml:space="preserve">    rechts: _________________________</w:t>
                            </w:r>
                          </w:p>
                          <w:p w14:paraId="59435045" w14:textId="77777777" w:rsidR="001B532A" w:rsidRDefault="001B532A" w:rsidP="001B532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82159F" id="_x0000_t202" coordsize="21600,21600" o:spt="202" path="m,l,21600r21600,l21600,xe">
                <v:stroke joinstyle="miter"/>
                <v:path gradientshapeok="t" o:connecttype="rect"/>
              </v:shapetype>
              <v:shape id="Tekstvak 5" o:spid="_x0000_s1026" type="#_x0000_t202" style="position:absolute;margin-left:192.95pt;margin-top:5pt;width:244.15pt;height:163.5pt;z-index:-25165721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">
                <v:textbox>
                  <w:txbxContent>
                    <w:p w14:paraId="6F042F32" w14:textId="09B88339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Bekkenamputatie</w:t>
                      </w:r>
                    </w:p>
                    <w:p w14:paraId="0E93957E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Heupamputatie</w:t>
                      </w:r>
                    </w:p>
                    <w:p w14:paraId="4EDAADDB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Bovenbeenamputatie</w:t>
                      </w:r>
                    </w:p>
                    <w:p w14:paraId="364C9568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Knieamputatie</w:t>
                      </w:r>
                    </w:p>
                    <w:p w14:paraId="330C915F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Onderbeenamputatie</w:t>
                      </w:r>
                    </w:p>
                    <w:p w14:paraId="0431B425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Enkelamputatie</w:t>
                      </w:r>
                    </w:p>
                    <w:p w14:paraId="01D89FA0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Dubbelzijdige amputatie, nl:</w:t>
                      </w:r>
                    </w:p>
                    <w:p w14:paraId="6E7068BB" w14:textId="77777777" w:rsidR="001B532A" w:rsidRDefault="001B532A" w:rsidP="001B532A">
                      <w:pPr>
                        <w:pStyle w:val="Geenafstand"/>
                        <w:spacing w:line="480" w:lineRule="auto"/>
                      </w:pPr>
                      <w:r>
                        <w:t xml:space="preserve">    links:  _________________________</w:t>
                      </w:r>
                    </w:p>
                    <w:p w14:paraId="696EC332" w14:textId="77777777" w:rsidR="001B532A" w:rsidRDefault="001B532A" w:rsidP="001B532A">
                      <w:pPr>
                        <w:pStyle w:val="Geenafstand"/>
                        <w:spacing w:line="480" w:lineRule="auto"/>
                      </w:pPr>
                      <w:r>
                        <w:t xml:space="preserve">    rechts: _________________________</w:t>
                      </w:r>
                    </w:p>
                    <w:p w14:paraId="59435045" w14:textId="77777777" w:rsidR="001B532A" w:rsidRDefault="001B532A" w:rsidP="001B532A"/>
                  </w:txbxContent>
                </v:textbox>
                <w10:wrap type="tight" anchorx="margin"/>
              </v:shape>
            </w:pict>
          </mc:Fallback>
        </mc:AlternateContent>
      </w:r>
      <w:r>
        <w:t xml:space="preserve">Niveau amputatie: </w:t>
      </w:r>
    </w:p>
    <w:p w14:paraId="6584302C" w14:textId="77777777" w:rsidR="001B532A" w:rsidRDefault="001B532A" w:rsidP="001B532A"/>
    <w:p w14:paraId="1B3902F2" w14:textId="77777777" w:rsidR="001B532A" w:rsidRDefault="001B532A" w:rsidP="001B532A"/>
    <w:p w14:paraId="7532B429" w14:textId="77777777" w:rsidR="001B532A" w:rsidRDefault="001B532A" w:rsidP="001B532A"/>
    <w:p w14:paraId="35367637" w14:textId="77777777" w:rsidR="001B532A" w:rsidRDefault="001B532A" w:rsidP="001B532A"/>
    <w:p w14:paraId="0561F66C" w14:textId="77777777" w:rsidR="001B532A" w:rsidRDefault="001B532A" w:rsidP="001B532A"/>
    <w:p w14:paraId="1A3749EE" w14:textId="77777777" w:rsidR="001B532A" w:rsidRDefault="001B532A" w:rsidP="001B532A"/>
    <w:p w14:paraId="561BE7E2" w14:textId="77777777" w:rsidR="001B532A" w:rsidRDefault="001B532A" w:rsidP="001B532A"/>
    <w:p w14:paraId="079B9A54" w14:textId="08013D40" w:rsidR="001B532A" w:rsidRDefault="001B532A" w:rsidP="001B532A">
      <w:r>
        <w:t xml:space="preserve">Amputatie sinds: ______ </w:t>
      </w:r>
      <w:r w:rsidR="00674008">
        <w:t>j</w:t>
      </w:r>
      <w:r>
        <w:t>aar</w:t>
      </w:r>
    </w:p>
    <w:p w14:paraId="777C3818" w14:textId="77777777" w:rsidR="001B532A" w:rsidRDefault="00057081" w:rsidP="001B532A">
      <w:pPr>
        <w:spacing w:after="0"/>
        <w:jc w:val="center"/>
        <w:rPr>
          <w:b/>
          <w:i/>
        </w:rPr>
      </w:pPr>
      <w:r>
        <w:rPr>
          <w:b/>
          <w:i/>
        </w:rPr>
        <w:lastRenderedPageBreak/>
        <w:pict w14:anchorId="411F7625">
          <v:rect id="_x0000_i1027" style="width:453.6pt;height:1pt" o:hralign="center" o:hrstd="t" o:hr="t" fillcolor="#a0a0a0" stroked="f"/>
        </w:pict>
      </w:r>
    </w:p>
    <w:p w14:paraId="7380D7AB" w14:textId="559176D3" w:rsidR="001B532A" w:rsidRDefault="001B532A" w:rsidP="001B532A"/>
    <w:p w14:paraId="488859DD" w14:textId="77777777" w:rsidR="00606818" w:rsidRDefault="00606818" w:rsidP="001B532A"/>
    <w:p w14:paraId="1DCC540D" w14:textId="41232D02" w:rsidR="001B532A" w:rsidRDefault="001B532A" w:rsidP="001B53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86BF67" wp14:editId="21DDD5F3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3100705" cy="1854200"/>
                <wp:effectExtent l="0" t="0" r="23495" b="12700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0705" cy="185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A01F08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Geen opleiding</w:t>
                            </w:r>
                          </w:p>
                          <w:p w14:paraId="19D316F4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lagere school / basisonderwijs</w:t>
                            </w:r>
                          </w:p>
                          <w:p w14:paraId="52244617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LBO, VBO, LTS, LHNO, VMBO, MULO</w:t>
                            </w:r>
                          </w:p>
                          <w:p w14:paraId="54A1AF37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MAVO, VMBO-t, MBO-kort</w:t>
                            </w:r>
                          </w:p>
                          <w:p w14:paraId="59CBC4D1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MBO, MTS, MEAO</w:t>
                            </w:r>
                          </w:p>
                          <w:p w14:paraId="794A7F15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HAVO, VWO, Gymnasium</w:t>
                            </w:r>
                          </w:p>
                          <w:p w14:paraId="39FA3DD1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HBO, HEAO, PABO, HTS</w:t>
                            </w:r>
                          </w:p>
                          <w:p w14:paraId="50225810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Universiteit</w:t>
                            </w:r>
                          </w:p>
                          <w:p w14:paraId="50992F2F" w14:textId="1CC44F06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Anders, namelijk</w:t>
                            </w:r>
                            <w:r w:rsidR="00B85D75">
                              <w:t>:</w:t>
                            </w:r>
                            <w:r>
                              <w:t xml:space="preserve"> _________________________</w:t>
                            </w:r>
                          </w:p>
                          <w:p w14:paraId="1FB401F5" w14:textId="77777777" w:rsidR="001B532A" w:rsidRDefault="001B532A" w:rsidP="001B532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6BF67" id="Tekstvak 2" o:spid="_x0000_s1027" type="#_x0000_t202" style="position:absolute;margin-left:192.95pt;margin-top:.45pt;width:244.15pt;height:146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">
                <v:textbox>
                  <w:txbxContent>
                    <w:p w14:paraId="00A01F08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Geen opleiding</w:t>
                      </w:r>
                    </w:p>
                    <w:p w14:paraId="19D316F4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lagere school / basisonderwijs</w:t>
                      </w:r>
                    </w:p>
                    <w:p w14:paraId="52244617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LBO, VBO, LTS, LHNO, VMBO, MULO</w:t>
                      </w:r>
                    </w:p>
                    <w:p w14:paraId="54A1AF37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MAVO, VMBO-t, MBO-kort</w:t>
                      </w:r>
                    </w:p>
                    <w:p w14:paraId="59CBC4D1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MBO, MTS, MEAO</w:t>
                      </w:r>
                    </w:p>
                    <w:p w14:paraId="794A7F15" w14:textId="77777777" w:rsidR="001B532A" w:rsidRDefault="001B532A" w:rsidP="001B532A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HAVO, VWO, Gymnasium</w:t>
                      </w:r>
                    </w:p>
                    <w:p w14:paraId="39FA3DD1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HBO, HEAO, PABO, HTS</w:t>
                      </w:r>
                    </w:p>
                    <w:p w14:paraId="50225810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Universiteit</w:t>
                      </w:r>
                    </w:p>
                    <w:p w14:paraId="50992F2F" w14:textId="1CC44F06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Anders, namelijk</w:t>
                      </w:r>
                      <w:r w:rsidR="00B85D75">
                        <w:t>:</w:t>
                      </w:r>
                      <w:r>
                        <w:t xml:space="preserve"> _________________________</w:t>
                      </w:r>
                    </w:p>
                    <w:p w14:paraId="1FB401F5" w14:textId="77777777" w:rsidR="001B532A" w:rsidRDefault="001B532A" w:rsidP="001B532A"/>
                  </w:txbxContent>
                </v:textbox>
                <w10:wrap type="square" anchorx="margin"/>
              </v:shape>
            </w:pict>
          </mc:Fallback>
        </mc:AlternateContent>
      </w:r>
      <w:r>
        <w:t>Wat is uw hoogst afgeronde opleiding?</w:t>
      </w:r>
      <w:r>
        <w:tab/>
      </w:r>
    </w:p>
    <w:p w14:paraId="42C14BD7" w14:textId="77777777" w:rsidR="001B532A" w:rsidRDefault="001B532A" w:rsidP="001B532A">
      <w:r>
        <w:tab/>
      </w:r>
    </w:p>
    <w:p w14:paraId="0C875E23" w14:textId="77777777" w:rsidR="001B532A" w:rsidRDefault="001B532A" w:rsidP="001B532A"/>
    <w:p w14:paraId="40330ED3" w14:textId="77777777" w:rsidR="001B532A" w:rsidRDefault="001B532A" w:rsidP="001B532A"/>
    <w:p w14:paraId="01CC91A4" w14:textId="77777777" w:rsidR="001B532A" w:rsidRDefault="001B532A" w:rsidP="001B532A"/>
    <w:p w14:paraId="1FFC0404" w14:textId="77777777" w:rsidR="001B532A" w:rsidRDefault="001B532A" w:rsidP="001B532A"/>
    <w:p w14:paraId="2232D337" w14:textId="77777777" w:rsidR="001B532A" w:rsidRDefault="001B532A" w:rsidP="001B532A"/>
    <w:p w14:paraId="7C58CE44" w14:textId="77777777" w:rsidR="00606818" w:rsidRDefault="00606818" w:rsidP="00606818"/>
    <w:p w14:paraId="5EC46384" w14:textId="125C5C97" w:rsidR="00606818" w:rsidRDefault="00606818" w:rsidP="00606818">
      <w:r>
        <w:t>Wat is uw huidige woonsituatie?</w:t>
      </w:r>
      <w:r>
        <w:tab/>
        <w:t xml:space="preserve">            ⃝ Revalidatiecentrum               ⃝ Thuis </w:t>
      </w:r>
    </w:p>
    <w:p w14:paraId="2F2AA72E" w14:textId="77777777" w:rsidR="00606818" w:rsidRDefault="00606818" w:rsidP="00606818">
      <w:r>
        <w:tab/>
      </w:r>
      <w:r>
        <w:tab/>
      </w:r>
      <w:r>
        <w:tab/>
      </w:r>
      <w:r>
        <w:tab/>
      </w:r>
      <w:r>
        <w:tab/>
      </w:r>
      <w:r>
        <w:tab/>
        <w:t>Sinds:</w:t>
      </w:r>
      <w:r>
        <w:tab/>
        <w:t>___/___/_______   D/M/J</w:t>
      </w:r>
    </w:p>
    <w:p w14:paraId="373C5E28" w14:textId="77777777" w:rsidR="001B532A" w:rsidRDefault="001B532A" w:rsidP="001B532A"/>
    <w:p w14:paraId="21F5074A" w14:textId="0851BE0D" w:rsidR="001B532A" w:rsidRDefault="001B532A" w:rsidP="001B532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6669B70B" wp14:editId="1D6D61E8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3100705" cy="1247775"/>
                <wp:effectExtent l="0" t="0" r="23495" b="28575"/>
                <wp:wrapTight wrapText="bothSides">
                  <wp:wrapPolygon edited="0">
                    <wp:start x="0" y="0"/>
                    <wp:lineTo x="0" y="21765"/>
                    <wp:lineTo x="21631" y="21765"/>
                    <wp:lineTo x="21631" y="0"/>
                    <wp:lineTo x="0" y="0"/>
                  </wp:wrapPolygon>
                </wp:wrapTight>
                <wp:docPr id="4" name="Tekstva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0705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B62F3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 xml:space="preserve">O Fulltime </w:t>
                            </w:r>
                          </w:p>
                          <w:p w14:paraId="162FDE58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Parttime</w:t>
                            </w:r>
                          </w:p>
                          <w:p w14:paraId="4571962F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Geen werk</w:t>
                            </w:r>
                          </w:p>
                          <w:p w14:paraId="319B561A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Arbeidsongeschikt verklaard: ___%</w:t>
                            </w:r>
                          </w:p>
                          <w:p w14:paraId="2F42F2CC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Studie</w:t>
                            </w:r>
                          </w:p>
                          <w:p w14:paraId="36693D4C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>O Vrijwilligerswerk</w:t>
                            </w:r>
                          </w:p>
                          <w:p w14:paraId="7E61677E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</w:p>
                          <w:p w14:paraId="79CC59A3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  <w:r>
                              <w:t xml:space="preserve">  </w:t>
                            </w:r>
                          </w:p>
                          <w:p w14:paraId="2F97AEA3" w14:textId="77777777" w:rsidR="001B532A" w:rsidRDefault="001B532A" w:rsidP="001B532A">
                            <w:pPr>
                              <w:pStyle w:val="Geenafstand"/>
                              <w:spacing w:line="276" w:lineRule="auto"/>
                            </w:pPr>
                          </w:p>
                          <w:p w14:paraId="691376C2" w14:textId="77777777" w:rsidR="001B532A" w:rsidRDefault="001B532A" w:rsidP="001B532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9B70B" id="Tekstvak 4" o:spid="_x0000_s1028" type="#_x0000_t202" style="position:absolute;margin-left:192.95pt;margin-top:.45pt;width:244.15pt;height:98.25pt;z-index:-25165414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">
                <v:textbox>
                  <w:txbxContent>
                    <w:p w14:paraId="5A9B62F3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 xml:space="preserve">O Fulltime </w:t>
                      </w:r>
                    </w:p>
                    <w:p w14:paraId="162FDE58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Parttime</w:t>
                      </w:r>
                    </w:p>
                    <w:p w14:paraId="4571962F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Geen werk</w:t>
                      </w:r>
                    </w:p>
                    <w:p w14:paraId="319B561A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Arbeidsongeschikt verklaard: ___%</w:t>
                      </w:r>
                    </w:p>
                    <w:p w14:paraId="2F42F2CC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Studie</w:t>
                      </w:r>
                    </w:p>
                    <w:p w14:paraId="36693D4C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>O Vrijwilligerswerk</w:t>
                      </w:r>
                    </w:p>
                    <w:p w14:paraId="7E61677E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</w:p>
                    <w:p w14:paraId="79CC59A3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  <w:r>
                        <w:t xml:space="preserve">  </w:t>
                      </w:r>
                    </w:p>
                    <w:p w14:paraId="2F97AEA3" w14:textId="77777777" w:rsidR="001B532A" w:rsidRDefault="001B532A" w:rsidP="001B532A">
                      <w:pPr>
                        <w:pStyle w:val="Geenafstand"/>
                        <w:spacing w:line="276" w:lineRule="auto"/>
                      </w:pPr>
                    </w:p>
                    <w:p w14:paraId="691376C2" w14:textId="77777777" w:rsidR="001B532A" w:rsidRDefault="001B532A" w:rsidP="001B532A"/>
                  </w:txbxContent>
                </v:textbox>
                <w10:wrap type="tight" anchorx="margin"/>
              </v:shape>
            </w:pict>
          </mc:Fallback>
        </mc:AlternateContent>
      </w:r>
      <w:r>
        <w:t>Wat is uw huidige werksituatie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02564CB" w14:textId="77777777" w:rsidR="001B532A" w:rsidRDefault="001B532A" w:rsidP="001B532A"/>
    <w:p w14:paraId="6BA783C7" w14:textId="77777777" w:rsidR="00606818" w:rsidRDefault="00606818" w:rsidP="00606818"/>
    <w:p w14:paraId="3FC170CE" w14:textId="77777777" w:rsidR="00606818" w:rsidRDefault="00606818" w:rsidP="00606818"/>
    <w:p w14:paraId="63CFFEB4" w14:textId="77777777" w:rsidR="00606818" w:rsidRDefault="00606818" w:rsidP="00606818"/>
    <w:p w14:paraId="59095D5A" w14:textId="7B115AA9" w:rsidR="00606818" w:rsidRDefault="00606818" w:rsidP="00606818">
      <w:r>
        <w:t>Dit cijfer geef ik mijzelf voor het bewust omgaan met voldoende beweging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606818" w14:paraId="4FE7BE56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F1FD5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ie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wus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mee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zi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1BED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1C01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82216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eutraa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08A05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CE77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6D3D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Heel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wus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mee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zig</w:t>
            </w:r>
            <w:proofErr w:type="spellEnd"/>
          </w:p>
        </w:tc>
      </w:tr>
      <w:tr w:rsidR="00606818" w14:paraId="0F0E1B9A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DC8C8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176573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4478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-1305000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A90E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19715879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426D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1169761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F5E4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559211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D858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-730306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4807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1667397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2B459FF0" w14:textId="77777777" w:rsidR="00606818" w:rsidRDefault="00606818" w:rsidP="00606818"/>
    <w:p w14:paraId="29158E7C" w14:textId="77777777" w:rsidR="00606818" w:rsidRDefault="00606818" w:rsidP="00606818"/>
    <w:p w14:paraId="3B07EBC9" w14:textId="77777777" w:rsidR="00606818" w:rsidRDefault="00606818" w:rsidP="00606818">
      <w:r>
        <w:t>Dit cijfer geef ik mijzelf voor het bewust omgaan met gezonde voeding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606818" w14:paraId="208FA8EA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5576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ie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wus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mee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zi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68BB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2B81C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DCC69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eutraa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A180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7EAB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757CA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Heel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wus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mee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zig</w:t>
            </w:r>
            <w:proofErr w:type="spellEnd"/>
          </w:p>
        </w:tc>
      </w:tr>
      <w:tr w:rsidR="00606818" w14:paraId="568C9EF9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EC41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406609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74BE3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-1269851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707DF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146946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EFFF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825859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D863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773916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E2422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1533303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D01D8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397981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6BBB98B0" w14:textId="77777777" w:rsidR="00606818" w:rsidRDefault="00606818" w:rsidP="00606818"/>
    <w:p w14:paraId="16DD76CD" w14:textId="77777777" w:rsidR="00606818" w:rsidRDefault="00606818" w:rsidP="00606818"/>
    <w:p w14:paraId="49234873" w14:textId="77777777" w:rsidR="00606818" w:rsidRDefault="00606818" w:rsidP="00606818">
      <w:r>
        <w:t>Dit cijfer geef ik mijzelf voor het bewust omgaan met de balans tussen inspanning en ontspanning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606818" w14:paraId="7226AA91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F4389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ie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wus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mee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zi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BDDB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6414A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39FB5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eutraa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A4EA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8DC1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22C5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Heel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wust</w:t>
            </w:r>
            <w:proofErr w:type="spellEnd"/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 mee </w:t>
            </w: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bezig</w:t>
            </w:r>
            <w:proofErr w:type="spellEnd"/>
          </w:p>
        </w:tc>
      </w:tr>
      <w:tr w:rsidR="00606818" w14:paraId="1D6FB311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760F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903954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0012E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1918202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127B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287821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3F18A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-1617596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63AE2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-1052774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DE4B1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608088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B260D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1195390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365C8668" w14:textId="4FBB2FB3" w:rsidR="00606818" w:rsidRDefault="00606818" w:rsidP="00606818"/>
    <w:p w14:paraId="73A9B254" w14:textId="2063B643" w:rsidR="00057081" w:rsidRPr="00057081" w:rsidRDefault="00057081" w:rsidP="00057081">
      <w:pPr>
        <w:rPr>
          <w:b/>
          <w:bCs/>
          <w:sz w:val="24"/>
          <w:szCs w:val="24"/>
          <w:lang w:val="en-GB"/>
        </w:rPr>
      </w:pPr>
      <w:r w:rsidRPr="00057081">
        <w:rPr>
          <w:b/>
          <w:bCs/>
          <w:sz w:val="24"/>
          <w:szCs w:val="24"/>
          <w:lang w:val="en-GB"/>
        </w:rPr>
        <w:lastRenderedPageBreak/>
        <w:t>Translated</w:t>
      </w:r>
      <w:r w:rsidRPr="00057081">
        <w:rPr>
          <w:b/>
          <w:bCs/>
          <w:sz w:val="24"/>
          <w:szCs w:val="24"/>
          <w:lang w:val="en-GB"/>
        </w:rPr>
        <w:t xml:space="preserve"> version (</w:t>
      </w:r>
      <w:r w:rsidRPr="00057081">
        <w:rPr>
          <w:b/>
          <w:bCs/>
          <w:sz w:val="24"/>
          <w:szCs w:val="24"/>
          <w:lang w:val="en-GB"/>
        </w:rPr>
        <w:t>English</w:t>
      </w:r>
      <w:r w:rsidRPr="00057081">
        <w:rPr>
          <w:b/>
          <w:bCs/>
          <w:sz w:val="24"/>
          <w:szCs w:val="24"/>
          <w:lang w:val="en-GB"/>
        </w:rPr>
        <w:t>)</w:t>
      </w:r>
    </w:p>
    <w:p w14:paraId="75458F00" w14:textId="2C53E7CE" w:rsidR="00674008" w:rsidRDefault="00674008">
      <w:pPr>
        <w:spacing w:line="259" w:lineRule="auto"/>
        <w:rPr>
          <w:b/>
          <w:bCs/>
          <w:sz w:val="28"/>
          <w:szCs w:val="28"/>
          <w:lang w:val="en-GB"/>
        </w:rPr>
      </w:pPr>
      <w:bookmarkStart w:id="1" w:name="_GoBack"/>
      <w:bookmarkEnd w:id="1"/>
    </w:p>
    <w:p w14:paraId="00E9EB5A" w14:textId="3297668A" w:rsidR="00606818" w:rsidRPr="00606818" w:rsidRDefault="00606818" w:rsidP="00606818">
      <w:pPr>
        <w:rPr>
          <w:b/>
          <w:bCs/>
          <w:sz w:val="28"/>
          <w:szCs w:val="28"/>
          <w:lang w:val="en-GB"/>
        </w:rPr>
      </w:pPr>
      <w:r w:rsidRPr="00606818">
        <w:rPr>
          <w:b/>
          <w:bCs/>
          <w:sz w:val="28"/>
          <w:szCs w:val="28"/>
          <w:lang w:val="en-GB"/>
        </w:rPr>
        <w:t>Questionnaire participants focus group WHEELS-project</w:t>
      </w:r>
    </w:p>
    <w:p w14:paraId="28F6922B" w14:textId="77777777" w:rsidR="00606818" w:rsidRPr="00606818" w:rsidRDefault="00606818" w:rsidP="00606818">
      <w:pPr>
        <w:rPr>
          <w:sz w:val="28"/>
          <w:szCs w:val="28"/>
          <w:lang w:val="en-GB"/>
        </w:rPr>
      </w:pPr>
    </w:p>
    <w:p w14:paraId="1652577D" w14:textId="470AB653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Focus group nr.: ____</w:t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  <w:t>Dat</w:t>
      </w:r>
      <w:r>
        <w:rPr>
          <w:lang w:val="en-GB"/>
        </w:rPr>
        <w:t>e</w:t>
      </w:r>
      <w:r w:rsidRPr="00606818">
        <w:rPr>
          <w:lang w:val="en-GB"/>
        </w:rPr>
        <w:t>: ___/___/______</w:t>
      </w:r>
    </w:p>
    <w:p w14:paraId="6FF3098C" w14:textId="30784D32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Participant nr.:</w:t>
      </w:r>
      <w:r w:rsidRPr="00606818">
        <w:rPr>
          <w:lang w:val="en-GB"/>
        </w:rPr>
        <w:tab/>
      </w:r>
      <w:r>
        <w:rPr>
          <w:lang w:val="en-GB"/>
        </w:rPr>
        <w:t xml:space="preserve"> </w:t>
      </w:r>
      <w:r w:rsidRPr="00606818">
        <w:rPr>
          <w:lang w:val="en-GB"/>
        </w:rPr>
        <w:t>____</w:t>
      </w:r>
    </w:p>
    <w:p w14:paraId="59C22BB8" w14:textId="77777777" w:rsidR="00606818" w:rsidRPr="00606818" w:rsidRDefault="00606818" w:rsidP="00606818">
      <w:pPr>
        <w:rPr>
          <w:lang w:val="en-GB"/>
        </w:rPr>
      </w:pPr>
    </w:p>
    <w:p w14:paraId="09140AA3" w14:textId="008BD203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Gender:</w:t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  <w:t xml:space="preserve">  ⃝ Male                    ⃝ Female</w:t>
      </w:r>
    </w:p>
    <w:p w14:paraId="60E8CC0E" w14:textId="38E205B0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Date of birth:</w:t>
      </w:r>
      <w:r w:rsidRPr="00606818">
        <w:rPr>
          <w:lang w:val="en-GB"/>
        </w:rPr>
        <w:tab/>
      </w:r>
      <w:r>
        <w:rPr>
          <w:lang w:val="en-GB"/>
        </w:rPr>
        <w:tab/>
      </w:r>
      <w:r w:rsidRPr="00606818">
        <w:rPr>
          <w:lang w:val="en-GB"/>
        </w:rPr>
        <w:tab/>
        <w:t xml:space="preserve">  ___/___/_______   D/M/</w:t>
      </w:r>
      <w:r w:rsidR="00674008">
        <w:rPr>
          <w:lang w:val="en-GB"/>
        </w:rPr>
        <w:t>Y</w:t>
      </w:r>
    </w:p>
    <w:p w14:paraId="5DE921CE" w14:textId="73264370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Height in cm:</w:t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  <w:t xml:space="preserve">  _______________</w:t>
      </w:r>
    </w:p>
    <w:p w14:paraId="53C2CB2E" w14:textId="5F830319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Weight in kg:</w:t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  <w:t xml:space="preserve">  _______________</w:t>
      </w:r>
    </w:p>
    <w:p w14:paraId="72F97A66" w14:textId="77777777" w:rsidR="00606818" w:rsidRPr="00606818" w:rsidRDefault="00606818" w:rsidP="00606818">
      <w:pPr>
        <w:rPr>
          <w:b/>
          <w:i/>
          <w:u w:val="single"/>
          <w:lang w:val="en-GB"/>
        </w:rPr>
      </w:pPr>
    </w:p>
    <w:p w14:paraId="67D9A153" w14:textId="77777777" w:rsidR="00606818" w:rsidRPr="00606818" w:rsidRDefault="00606818" w:rsidP="00606818">
      <w:pPr>
        <w:rPr>
          <w:b/>
          <w:i/>
          <w:u w:val="single"/>
          <w:lang w:val="en-GB"/>
        </w:rPr>
      </w:pPr>
    </w:p>
    <w:p w14:paraId="230EDA2D" w14:textId="3F801C05" w:rsidR="00606818" w:rsidRPr="00606818" w:rsidRDefault="00606818" w:rsidP="00606818">
      <w:pPr>
        <w:rPr>
          <w:b/>
          <w:i/>
          <w:lang w:val="en-GB"/>
        </w:rPr>
      </w:pPr>
      <w:r w:rsidRPr="00606818">
        <w:rPr>
          <w:b/>
          <w:i/>
          <w:lang w:val="en-GB"/>
        </w:rPr>
        <w:t>Fill in what applies to you:</w:t>
      </w:r>
    </w:p>
    <w:p w14:paraId="0BD4AED7" w14:textId="77777777" w:rsidR="00606818" w:rsidRDefault="00057081" w:rsidP="00606818">
      <w:pPr>
        <w:spacing w:after="0"/>
        <w:jc w:val="center"/>
        <w:rPr>
          <w:b/>
          <w:i/>
        </w:rPr>
      </w:pPr>
      <w:r>
        <w:rPr>
          <w:b/>
          <w:i/>
        </w:rPr>
        <w:pict w14:anchorId="388E1C09">
          <v:rect id="_x0000_i1028" style="width:453.6pt;height:1pt" o:hralign="center" o:hrstd="t" o:hr="t" fillcolor="#a0a0a0" stroked="f"/>
        </w:pict>
      </w:r>
    </w:p>
    <w:p w14:paraId="7944344F" w14:textId="41C55102" w:rsidR="00606818" w:rsidRPr="00606818" w:rsidRDefault="00057081" w:rsidP="00606818">
      <w:pPr>
        <w:rPr>
          <w:b/>
          <w:lang w:val="en-GB"/>
        </w:rPr>
      </w:pPr>
      <w:sdt>
        <w:sdtPr>
          <w:rPr>
            <w:b/>
            <w:lang w:val="en-GB"/>
          </w:rPr>
          <w:id w:val="-17906590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06818" w:rsidRPr="00606818">
            <w:rPr>
              <w:rFonts w:ascii="MS Gothic" w:eastAsia="MS Gothic" w:hAnsi="MS Gothic" w:hint="eastAsia"/>
              <w:b/>
              <w:lang w:val="en-GB"/>
            </w:rPr>
            <w:t>☐</w:t>
          </w:r>
        </w:sdtContent>
      </w:sdt>
      <w:r w:rsidR="00606818" w:rsidRPr="00606818">
        <w:rPr>
          <w:b/>
          <w:lang w:val="en-GB"/>
        </w:rPr>
        <w:t xml:space="preserve"> Spinal cord injury</w:t>
      </w:r>
    </w:p>
    <w:p w14:paraId="4897C278" w14:textId="74C752B1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Level of spinal cord injury:</w:t>
      </w:r>
      <w:r w:rsidR="00FC593A">
        <w:rPr>
          <w:lang w:val="en-GB"/>
        </w:rPr>
        <w:t xml:space="preserve"> </w:t>
      </w:r>
      <w:r w:rsidR="00FC593A" w:rsidRPr="00606818">
        <w:rPr>
          <w:lang w:val="en-GB"/>
        </w:rPr>
        <w:t>____</w:t>
      </w:r>
      <w:r w:rsidR="00FC593A">
        <w:rPr>
          <w:lang w:val="en-GB"/>
        </w:rPr>
        <w:t>_____</w:t>
      </w:r>
    </w:p>
    <w:p w14:paraId="010C5488" w14:textId="58E8D8F2" w:rsidR="00606818" w:rsidRPr="00FC593A" w:rsidRDefault="00606818" w:rsidP="00606818">
      <w:pPr>
        <w:rPr>
          <w:lang w:val="en-GB"/>
        </w:rPr>
      </w:pPr>
      <w:r w:rsidRPr="00FC593A">
        <w:rPr>
          <w:lang w:val="en-GB"/>
        </w:rPr>
        <w:t xml:space="preserve">⃝ Complete </w:t>
      </w:r>
      <w:r w:rsidR="00FC593A" w:rsidRPr="00FC593A">
        <w:rPr>
          <w:lang w:val="en-GB"/>
        </w:rPr>
        <w:t>spinal cord injury</w:t>
      </w:r>
      <w:r w:rsidRPr="00FC593A">
        <w:rPr>
          <w:lang w:val="en-GB"/>
        </w:rPr>
        <w:t xml:space="preserve"> </w:t>
      </w:r>
      <w:r w:rsidR="00B06B76">
        <w:rPr>
          <w:lang w:val="en-GB"/>
        </w:rPr>
        <w:t xml:space="preserve">     </w:t>
      </w:r>
      <w:r w:rsidRPr="00FC593A">
        <w:rPr>
          <w:lang w:val="en-GB"/>
        </w:rPr>
        <w:t xml:space="preserve"> ⃝ </w:t>
      </w:r>
      <w:r w:rsidR="00FC593A">
        <w:rPr>
          <w:lang w:val="en-GB"/>
        </w:rPr>
        <w:t>Incomplete spinal cord injury</w:t>
      </w:r>
    </w:p>
    <w:p w14:paraId="51139E34" w14:textId="551200EA" w:rsidR="00606818" w:rsidRPr="00FC593A" w:rsidRDefault="00FC593A" w:rsidP="00606818">
      <w:pPr>
        <w:rPr>
          <w:lang w:val="en-GB"/>
        </w:rPr>
      </w:pPr>
      <w:r w:rsidRPr="00FC593A">
        <w:rPr>
          <w:lang w:val="en-GB"/>
        </w:rPr>
        <w:t>Spinal cord injury</w:t>
      </w:r>
      <w:r w:rsidR="00606818" w:rsidRPr="00FC593A">
        <w:rPr>
          <w:lang w:val="en-GB"/>
        </w:rPr>
        <w:t xml:space="preserve"> sin</w:t>
      </w:r>
      <w:r w:rsidRPr="00FC593A">
        <w:rPr>
          <w:lang w:val="en-GB"/>
        </w:rPr>
        <w:t>ce</w:t>
      </w:r>
      <w:r w:rsidR="00606818" w:rsidRPr="00FC593A">
        <w:rPr>
          <w:lang w:val="en-GB"/>
        </w:rPr>
        <w:t xml:space="preserve">: ______ </w:t>
      </w:r>
      <w:r w:rsidRPr="00FC593A">
        <w:rPr>
          <w:lang w:val="en-GB"/>
        </w:rPr>
        <w:t>ye</w:t>
      </w:r>
      <w:r>
        <w:rPr>
          <w:lang w:val="en-GB"/>
        </w:rPr>
        <w:t>ars</w:t>
      </w:r>
    </w:p>
    <w:p w14:paraId="78A8FE97" w14:textId="77777777" w:rsidR="00606818" w:rsidRDefault="00057081" w:rsidP="00606818">
      <w:pPr>
        <w:spacing w:after="0"/>
        <w:jc w:val="center"/>
        <w:rPr>
          <w:b/>
          <w:i/>
        </w:rPr>
      </w:pPr>
      <w:r>
        <w:rPr>
          <w:b/>
          <w:i/>
        </w:rPr>
        <w:pict w14:anchorId="3ED6687A">
          <v:rect id="_x0000_i1029" style="width:453.6pt;height:1pt" o:hralign="center" o:hrstd="t" o:hr="t" fillcolor="#a0a0a0" stroked="f"/>
        </w:pict>
      </w:r>
    </w:p>
    <w:p w14:paraId="063BDA06" w14:textId="6FA255DF" w:rsidR="00606818" w:rsidRPr="00E57C6F" w:rsidRDefault="00057081" w:rsidP="00606818">
      <w:pPr>
        <w:rPr>
          <w:b/>
          <w:lang w:val="en-GB"/>
        </w:rPr>
      </w:pPr>
      <w:sdt>
        <w:sdtPr>
          <w:rPr>
            <w:b/>
            <w:lang w:val="en-GB"/>
          </w:rPr>
          <w:id w:val="-1462012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06818" w:rsidRPr="00E57C6F">
            <w:rPr>
              <w:rFonts w:ascii="MS Gothic" w:eastAsia="MS Gothic" w:hAnsi="MS Gothic" w:hint="eastAsia"/>
              <w:b/>
              <w:lang w:val="en-GB"/>
            </w:rPr>
            <w:t>☐</w:t>
          </w:r>
        </w:sdtContent>
      </w:sdt>
      <w:r w:rsidR="00606818" w:rsidRPr="00E57C6F">
        <w:rPr>
          <w:b/>
          <w:lang w:val="en-GB"/>
        </w:rPr>
        <w:t xml:space="preserve"> Amputati</w:t>
      </w:r>
      <w:r w:rsidR="00FC593A" w:rsidRPr="00E57C6F">
        <w:rPr>
          <w:b/>
          <w:lang w:val="en-GB"/>
        </w:rPr>
        <w:t>on</w:t>
      </w:r>
    </w:p>
    <w:p w14:paraId="4127D2B3" w14:textId="589251BC" w:rsidR="00606818" w:rsidRPr="00E57C6F" w:rsidRDefault="00606818" w:rsidP="00606818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2C02C0A3" wp14:editId="5B2AF6EC">
                <wp:simplePos x="0" y="0"/>
                <wp:positionH relativeFrom="margin">
                  <wp:posOffset>2559685</wp:posOffset>
                </wp:positionH>
                <wp:positionV relativeFrom="paragraph">
                  <wp:posOffset>99695</wp:posOffset>
                </wp:positionV>
                <wp:extent cx="3513600" cy="2077200"/>
                <wp:effectExtent l="0" t="0" r="10795" b="18415"/>
                <wp:wrapTight wrapText="bothSides">
                  <wp:wrapPolygon edited="0">
                    <wp:start x="0" y="0"/>
                    <wp:lineTo x="0" y="21593"/>
                    <wp:lineTo x="21549" y="21593"/>
                    <wp:lineTo x="21549" y="0"/>
                    <wp:lineTo x="0" y="0"/>
                  </wp:wrapPolygon>
                </wp:wrapTight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3600" cy="207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6464B" w14:textId="26EE059D" w:rsidR="00606818" w:rsidRPr="00FC593A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FC593A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FC593A" w:rsidRPr="00FC593A">
                              <w:rPr>
                                <w:lang w:val="en-GB"/>
                              </w:rPr>
                              <w:t>Pelvic a</w:t>
                            </w:r>
                            <w:r w:rsidR="00FC593A">
                              <w:rPr>
                                <w:lang w:val="en-GB"/>
                              </w:rPr>
                              <w:t>mputation</w:t>
                            </w:r>
                          </w:p>
                          <w:p w14:paraId="02C391FA" w14:textId="173BBAB6" w:rsidR="00606818" w:rsidRPr="00FC593A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FC593A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FC593A">
                              <w:rPr>
                                <w:lang w:val="en-GB"/>
                              </w:rPr>
                              <w:t>Hip amputation</w:t>
                            </w:r>
                          </w:p>
                          <w:p w14:paraId="23C3D86C" w14:textId="13461566" w:rsidR="00606818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FC593A">
                              <w:rPr>
                                <w:lang w:val="pt-PT"/>
                              </w:rPr>
                              <w:t>Thigh amputation</w:t>
                            </w:r>
                          </w:p>
                          <w:p w14:paraId="2B526E58" w14:textId="6183EBAB" w:rsidR="00606818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E57C6F">
                              <w:rPr>
                                <w:lang w:val="pt-PT"/>
                              </w:rPr>
                              <w:t>K</w:t>
                            </w:r>
                            <w:r w:rsidR="00FC593A">
                              <w:rPr>
                                <w:lang w:val="pt-PT"/>
                              </w:rPr>
                              <w:t>nee amputation</w:t>
                            </w:r>
                          </w:p>
                          <w:p w14:paraId="145FFEE9" w14:textId="41866D0F" w:rsidR="00606818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E57C6F">
                              <w:rPr>
                                <w:lang w:val="pt-PT"/>
                              </w:rPr>
                              <w:t>Lower leg</w:t>
                            </w:r>
                            <w:r w:rsidR="00FC593A">
                              <w:rPr>
                                <w:lang w:val="pt-PT"/>
                              </w:rPr>
                              <w:t xml:space="preserve"> amputation</w:t>
                            </w:r>
                          </w:p>
                          <w:p w14:paraId="41C2FB6C" w14:textId="18A0CF72" w:rsidR="00606818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FC593A">
                              <w:rPr>
                                <w:lang w:val="pt-PT"/>
                              </w:rPr>
                              <w:t>Ankle amputation</w:t>
                            </w:r>
                          </w:p>
                          <w:p w14:paraId="703442B6" w14:textId="584E39D9" w:rsidR="00606818" w:rsidRPr="00E57C6F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E57C6F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E57C6F" w:rsidRPr="00E57C6F">
                              <w:rPr>
                                <w:lang w:val="en-GB"/>
                              </w:rPr>
                              <w:t>Bilateral amputation</w:t>
                            </w:r>
                            <w:r w:rsidRPr="00E57C6F">
                              <w:rPr>
                                <w:lang w:val="en-GB"/>
                              </w:rPr>
                              <w:t xml:space="preserve">, </w:t>
                            </w:r>
                            <w:r w:rsidR="00EC5326">
                              <w:rPr>
                                <w:lang w:val="en-GB"/>
                              </w:rPr>
                              <w:t>namely</w:t>
                            </w:r>
                            <w:r w:rsidRPr="00E57C6F">
                              <w:rPr>
                                <w:lang w:val="en-GB"/>
                              </w:rPr>
                              <w:t>:</w:t>
                            </w:r>
                          </w:p>
                          <w:p w14:paraId="1FF03036" w14:textId="1FFE4ABF" w:rsidR="00606818" w:rsidRPr="00456E63" w:rsidRDefault="00606818" w:rsidP="00606818">
                            <w:pPr>
                              <w:pStyle w:val="Geenafstand"/>
                              <w:spacing w:line="480" w:lineRule="auto"/>
                              <w:rPr>
                                <w:lang w:val="en-GB"/>
                              </w:rPr>
                            </w:pPr>
                            <w:r w:rsidRPr="00E57C6F">
                              <w:rPr>
                                <w:lang w:val="en-GB"/>
                              </w:rPr>
                              <w:t xml:space="preserve">    </w:t>
                            </w:r>
                            <w:r w:rsidRPr="00456E63">
                              <w:rPr>
                                <w:lang w:val="en-GB"/>
                              </w:rPr>
                              <w:t>l</w:t>
                            </w:r>
                            <w:r w:rsidR="00E57C6F" w:rsidRPr="00456E63">
                              <w:rPr>
                                <w:lang w:val="en-GB"/>
                              </w:rPr>
                              <w:t>eft</w:t>
                            </w:r>
                            <w:r w:rsidRPr="00456E63">
                              <w:rPr>
                                <w:lang w:val="en-GB"/>
                              </w:rPr>
                              <w:t>:  _________________________</w:t>
                            </w:r>
                          </w:p>
                          <w:p w14:paraId="5C765744" w14:textId="163CE6BD" w:rsidR="00606818" w:rsidRDefault="00606818" w:rsidP="00606818">
                            <w:pPr>
                              <w:pStyle w:val="Geenafstand"/>
                              <w:spacing w:line="480" w:lineRule="auto"/>
                            </w:pPr>
                            <w:r w:rsidRPr="00456E63">
                              <w:rPr>
                                <w:lang w:val="en-GB"/>
                              </w:rPr>
                              <w:t xml:space="preserve">    </w:t>
                            </w:r>
                            <w:r w:rsidR="00E57C6F">
                              <w:t>right</w:t>
                            </w:r>
                            <w:r>
                              <w:t>: _________________________</w:t>
                            </w:r>
                          </w:p>
                          <w:p w14:paraId="42FEA8C4" w14:textId="77777777" w:rsidR="00606818" w:rsidRDefault="00606818" w:rsidP="0060681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02C0A3" id="Tekstvak 3" o:spid="_x0000_s1029" type="#_x0000_t202" style="position:absolute;margin-left:201.55pt;margin-top:7.85pt;width:276.65pt;height:163.5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">
                <v:textbox>
                  <w:txbxContent>
                    <w:p w14:paraId="6306464B" w14:textId="26EE059D" w:rsidR="00606818" w:rsidRPr="00FC593A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FC593A">
                        <w:rPr>
                          <w:lang w:val="en-GB"/>
                        </w:rPr>
                        <w:t xml:space="preserve">O </w:t>
                      </w:r>
                      <w:r w:rsidR="00FC593A" w:rsidRPr="00FC593A">
                        <w:rPr>
                          <w:lang w:val="en-GB"/>
                        </w:rPr>
                        <w:t>Pelvic a</w:t>
                      </w:r>
                      <w:r w:rsidR="00FC593A">
                        <w:rPr>
                          <w:lang w:val="en-GB"/>
                        </w:rPr>
                        <w:t>mputation</w:t>
                      </w:r>
                    </w:p>
                    <w:p w14:paraId="02C391FA" w14:textId="173BBAB6" w:rsidR="00606818" w:rsidRPr="00FC593A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FC593A">
                        <w:rPr>
                          <w:lang w:val="en-GB"/>
                        </w:rPr>
                        <w:t xml:space="preserve">O </w:t>
                      </w:r>
                      <w:r w:rsidR="00FC593A">
                        <w:rPr>
                          <w:lang w:val="en-GB"/>
                        </w:rPr>
                        <w:t>Hip amputation</w:t>
                      </w:r>
                    </w:p>
                    <w:p w14:paraId="23C3D86C" w14:textId="13461566" w:rsidR="00606818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FC593A">
                        <w:rPr>
                          <w:lang w:val="pt-PT"/>
                        </w:rPr>
                        <w:t>Thigh amputation</w:t>
                      </w:r>
                    </w:p>
                    <w:p w14:paraId="2B526E58" w14:textId="6183EBAB" w:rsidR="00606818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E57C6F">
                        <w:rPr>
                          <w:lang w:val="pt-PT"/>
                        </w:rPr>
                        <w:t>K</w:t>
                      </w:r>
                      <w:r w:rsidR="00FC593A">
                        <w:rPr>
                          <w:lang w:val="pt-PT"/>
                        </w:rPr>
                        <w:t>nee amputation</w:t>
                      </w:r>
                    </w:p>
                    <w:p w14:paraId="145FFEE9" w14:textId="41866D0F" w:rsidR="00606818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E57C6F">
                        <w:rPr>
                          <w:lang w:val="pt-PT"/>
                        </w:rPr>
                        <w:t>Lower leg</w:t>
                      </w:r>
                      <w:r w:rsidR="00FC593A">
                        <w:rPr>
                          <w:lang w:val="pt-PT"/>
                        </w:rPr>
                        <w:t xml:space="preserve"> amputation</w:t>
                      </w:r>
                    </w:p>
                    <w:p w14:paraId="41C2FB6C" w14:textId="18A0CF72" w:rsidR="00606818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FC593A">
                        <w:rPr>
                          <w:lang w:val="pt-PT"/>
                        </w:rPr>
                        <w:t>Ankle amputation</w:t>
                      </w:r>
                    </w:p>
                    <w:p w14:paraId="703442B6" w14:textId="584E39D9" w:rsidR="00606818" w:rsidRPr="00E57C6F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E57C6F">
                        <w:rPr>
                          <w:lang w:val="en-GB"/>
                        </w:rPr>
                        <w:t xml:space="preserve">O </w:t>
                      </w:r>
                      <w:r w:rsidR="00E57C6F" w:rsidRPr="00E57C6F">
                        <w:rPr>
                          <w:lang w:val="en-GB"/>
                        </w:rPr>
                        <w:t>Bilateral amputation</w:t>
                      </w:r>
                      <w:r w:rsidRPr="00E57C6F">
                        <w:rPr>
                          <w:lang w:val="en-GB"/>
                        </w:rPr>
                        <w:t xml:space="preserve">, </w:t>
                      </w:r>
                      <w:r w:rsidR="00EC5326">
                        <w:rPr>
                          <w:lang w:val="en-GB"/>
                        </w:rPr>
                        <w:t>namely</w:t>
                      </w:r>
                      <w:r w:rsidRPr="00E57C6F">
                        <w:rPr>
                          <w:lang w:val="en-GB"/>
                        </w:rPr>
                        <w:t>:</w:t>
                      </w:r>
                    </w:p>
                    <w:p w14:paraId="1FF03036" w14:textId="1FFE4ABF" w:rsidR="00606818" w:rsidRPr="00456E63" w:rsidRDefault="00606818" w:rsidP="00606818">
                      <w:pPr>
                        <w:pStyle w:val="Geenafstand"/>
                        <w:spacing w:line="480" w:lineRule="auto"/>
                        <w:rPr>
                          <w:lang w:val="en-GB"/>
                        </w:rPr>
                      </w:pPr>
                      <w:r w:rsidRPr="00E57C6F">
                        <w:rPr>
                          <w:lang w:val="en-GB"/>
                        </w:rPr>
                        <w:t xml:space="preserve">    </w:t>
                      </w:r>
                      <w:r w:rsidRPr="00456E63">
                        <w:rPr>
                          <w:lang w:val="en-GB"/>
                        </w:rPr>
                        <w:t>l</w:t>
                      </w:r>
                      <w:r w:rsidR="00E57C6F" w:rsidRPr="00456E63">
                        <w:rPr>
                          <w:lang w:val="en-GB"/>
                        </w:rPr>
                        <w:t>eft</w:t>
                      </w:r>
                      <w:r w:rsidRPr="00456E63">
                        <w:rPr>
                          <w:lang w:val="en-GB"/>
                        </w:rPr>
                        <w:t>:  _________________________</w:t>
                      </w:r>
                    </w:p>
                    <w:p w14:paraId="5C765744" w14:textId="163CE6BD" w:rsidR="00606818" w:rsidRDefault="00606818" w:rsidP="00606818">
                      <w:pPr>
                        <w:pStyle w:val="Geenafstand"/>
                        <w:spacing w:line="480" w:lineRule="auto"/>
                      </w:pPr>
                      <w:r w:rsidRPr="00456E63">
                        <w:rPr>
                          <w:lang w:val="en-GB"/>
                        </w:rPr>
                        <w:t xml:space="preserve">    </w:t>
                      </w:r>
                      <w:r w:rsidR="00E57C6F">
                        <w:t>right</w:t>
                      </w:r>
                      <w:r>
                        <w:t>: _________________________</w:t>
                      </w:r>
                    </w:p>
                    <w:p w14:paraId="42FEA8C4" w14:textId="77777777" w:rsidR="00606818" w:rsidRDefault="00606818" w:rsidP="00606818"/>
                  </w:txbxContent>
                </v:textbox>
                <w10:wrap type="tight" anchorx="margin"/>
              </v:shape>
            </w:pict>
          </mc:Fallback>
        </mc:AlternateContent>
      </w:r>
      <w:r w:rsidR="00FC593A" w:rsidRPr="00E57C6F">
        <w:rPr>
          <w:lang w:val="en-GB"/>
        </w:rPr>
        <w:t>Level of</w:t>
      </w:r>
      <w:r w:rsidRPr="00E57C6F">
        <w:rPr>
          <w:lang w:val="en-GB"/>
        </w:rPr>
        <w:t xml:space="preserve"> amputati</w:t>
      </w:r>
      <w:r w:rsidR="00FC593A" w:rsidRPr="00E57C6F">
        <w:rPr>
          <w:lang w:val="en-GB"/>
        </w:rPr>
        <w:t>on</w:t>
      </w:r>
      <w:r w:rsidRPr="00E57C6F">
        <w:rPr>
          <w:lang w:val="en-GB"/>
        </w:rPr>
        <w:t xml:space="preserve">: </w:t>
      </w:r>
    </w:p>
    <w:p w14:paraId="2FCAF18C" w14:textId="77777777" w:rsidR="00606818" w:rsidRPr="00E57C6F" w:rsidRDefault="00606818" w:rsidP="00606818">
      <w:pPr>
        <w:rPr>
          <w:lang w:val="en-GB"/>
        </w:rPr>
      </w:pPr>
    </w:p>
    <w:p w14:paraId="17A15D81" w14:textId="77777777" w:rsidR="00606818" w:rsidRPr="00E57C6F" w:rsidRDefault="00606818" w:rsidP="00606818">
      <w:pPr>
        <w:rPr>
          <w:lang w:val="en-GB"/>
        </w:rPr>
      </w:pPr>
    </w:p>
    <w:p w14:paraId="248CE8F2" w14:textId="77777777" w:rsidR="00606818" w:rsidRPr="00E57C6F" w:rsidRDefault="00606818" w:rsidP="00606818">
      <w:pPr>
        <w:rPr>
          <w:lang w:val="en-GB"/>
        </w:rPr>
      </w:pPr>
    </w:p>
    <w:p w14:paraId="4CD13F8A" w14:textId="77777777" w:rsidR="00606818" w:rsidRPr="00E57C6F" w:rsidRDefault="00606818" w:rsidP="00606818">
      <w:pPr>
        <w:rPr>
          <w:lang w:val="en-GB"/>
        </w:rPr>
      </w:pPr>
    </w:p>
    <w:p w14:paraId="127F70BF" w14:textId="77777777" w:rsidR="00606818" w:rsidRPr="00E57C6F" w:rsidRDefault="00606818" w:rsidP="00606818">
      <w:pPr>
        <w:rPr>
          <w:lang w:val="en-GB"/>
        </w:rPr>
      </w:pPr>
    </w:p>
    <w:p w14:paraId="3E14FA2C" w14:textId="77777777" w:rsidR="00606818" w:rsidRPr="00E57C6F" w:rsidRDefault="00606818" w:rsidP="00606818">
      <w:pPr>
        <w:rPr>
          <w:lang w:val="en-GB"/>
        </w:rPr>
      </w:pPr>
    </w:p>
    <w:p w14:paraId="45CE38F5" w14:textId="77777777" w:rsidR="00606818" w:rsidRPr="00E57C6F" w:rsidRDefault="00606818" w:rsidP="00606818">
      <w:pPr>
        <w:rPr>
          <w:lang w:val="en-GB"/>
        </w:rPr>
      </w:pPr>
    </w:p>
    <w:p w14:paraId="136BFA14" w14:textId="3747C0BD" w:rsidR="00606818" w:rsidRPr="00E57C6F" w:rsidRDefault="00606818" w:rsidP="00606818">
      <w:pPr>
        <w:rPr>
          <w:lang w:val="en-GB"/>
        </w:rPr>
      </w:pPr>
      <w:r w:rsidRPr="00E57C6F">
        <w:rPr>
          <w:lang w:val="en-GB"/>
        </w:rPr>
        <w:t>Amputati</w:t>
      </w:r>
      <w:r w:rsidR="00E57C6F" w:rsidRPr="00E57C6F">
        <w:rPr>
          <w:lang w:val="en-GB"/>
        </w:rPr>
        <w:t>on</w:t>
      </w:r>
      <w:r w:rsidRPr="00E57C6F">
        <w:rPr>
          <w:lang w:val="en-GB"/>
        </w:rPr>
        <w:t xml:space="preserve"> si</w:t>
      </w:r>
      <w:r w:rsidR="00E57C6F" w:rsidRPr="00E57C6F">
        <w:rPr>
          <w:lang w:val="en-GB"/>
        </w:rPr>
        <w:t>nce</w:t>
      </w:r>
      <w:r w:rsidRPr="00E57C6F">
        <w:rPr>
          <w:lang w:val="en-GB"/>
        </w:rPr>
        <w:t xml:space="preserve">: ______ </w:t>
      </w:r>
      <w:r w:rsidR="00E57C6F">
        <w:rPr>
          <w:lang w:val="en-GB"/>
        </w:rPr>
        <w:t>years</w:t>
      </w:r>
    </w:p>
    <w:p w14:paraId="30659A66" w14:textId="77777777" w:rsidR="00606818" w:rsidRDefault="00057081" w:rsidP="00606818">
      <w:pPr>
        <w:spacing w:after="0"/>
        <w:jc w:val="center"/>
        <w:rPr>
          <w:b/>
          <w:i/>
        </w:rPr>
      </w:pPr>
      <w:r>
        <w:rPr>
          <w:b/>
          <w:i/>
        </w:rPr>
        <w:pict w14:anchorId="4272D6AE">
          <v:rect id="_x0000_i1030" style="width:453.6pt;height:1pt" o:hralign="center" o:hrstd="t" o:hr="t" fillcolor="#a0a0a0" stroked="f"/>
        </w:pict>
      </w:r>
    </w:p>
    <w:p w14:paraId="44E0F952" w14:textId="77777777" w:rsidR="00606818" w:rsidRDefault="00606818" w:rsidP="00606818"/>
    <w:p w14:paraId="05C99676" w14:textId="77777777" w:rsidR="00606818" w:rsidRDefault="00606818" w:rsidP="00606818"/>
    <w:p w14:paraId="219DCDEA" w14:textId="62B28551" w:rsidR="00606818" w:rsidRPr="00E57C6F" w:rsidRDefault="00606818" w:rsidP="00606818">
      <w:pPr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63793D1" wp14:editId="596DF9ED">
                <wp:simplePos x="0" y="0"/>
                <wp:positionH relativeFrom="margin">
                  <wp:posOffset>2559685</wp:posOffset>
                </wp:positionH>
                <wp:positionV relativeFrom="paragraph">
                  <wp:posOffset>7620</wp:posOffset>
                </wp:positionV>
                <wp:extent cx="3513600" cy="2509200"/>
                <wp:effectExtent l="0" t="0" r="10795" b="24765"/>
                <wp:wrapSquare wrapText="bothSides"/>
                <wp:docPr id="6" name="Tekstva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3600" cy="250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84EF4F" w14:textId="263CC7D1" w:rsidR="00606818" w:rsidRPr="00E57C6F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E57C6F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E57C6F" w:rsidRPr="00E57C6F">
                              <w:rPr>
                                <w:lang w:val="en-GB"/>
                              </w:rPr>
                              <w:t>No education</w:t>
                            </w:r>
                          </w:p>
                          <w:p w14:paraId="19DD8809" w14:textId="5B92F054" w:rsidR="00606818" w:rsidRPr="00E57C6F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E57C6F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E57C6F" w:rsidRPr="00E57C6F">
                              <w:rPr>
                                <w:lang w:val="en-GB"/>
                              </w:rPr>
                              <w:t>Primary school</w:t>
                            </w:r>
                            <w:r w:rsidRPr="00E57C6F">
                              <w:rPr>
                                <w:lang w:val="en-GB"/>
                              </w:rPr>
                              <w:t xml:space="preserve"> / </w:t>
                            </w:r>
                            <w:r w:rsidR="00E57C6F">
                              <w:rPr>
                                <w:lang w:val="en-GB"/>
                              </w:rPr>
                              <w:t>primary education</w:t>
                            </w:r>
                          </w:p>
                          <w:p w14:paraId="62B88F0B" w14:textId="0762F3A6" w:rsidR="00606818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B85D75">
                              <w:rPr>
                                <w:lang w:val="pt-PT"/>
                              </w:rPr>
                              <w:t>Lower vocational education, pre-vocational secondary education (</w:t>
                            </w:r>
                            <w:r w:rsidR="00B85D75" w:rsidRPr="00B85D75">
                              <w:rPr>
                                <w:lang w:val="pt-PT"/>
                              </w:rPr>
                              <w:t>LBO, VBO, LTS, LHNO, VMBO, MULO</w:t>
                            </w:r>
                            <w:r w:rsidR="00B85D75">
                              <w:rPr>
                                <w:lang w:val="pt-PT"/>
                              </w:rPr>
                              <w:t>)</w:t>
                            </w:r>
                          </w:p>
                          <w:p w14:paraId="596B9891" w14:textId="5DE187AE" w:rsidR="00B85D75" w:rsidRDefault="00B85D75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>O General secondary education</w:t>
                            </w:r>
                            <w:r w:rsidR="00674008">
                              <w:rPr>
                                <w:lang w:val="pt-PT"/>
                              </w:rPr>
                              <w:t xml:space="preserve"> / short secondary vocational education</w:t>
                            </w:r>
                            <w:r>
                              <w:rPr>
                                <w:lang w:val="pt-PT"/>
                              </w:rPr>
                              <w:t xml:space="preserve"> (</w:t>
                            </w:r>
                            <w:r w:rsidR="00674008" w:rsidRPr="00674008">
                              <w:rPr>
                                <w:lang w:val="pt-PT"/>
                              </w:rPr>
                              <w:t>MAVO, VMBO-t, MBO-kort</w:t>
                            </w:r>
                            <w:r>
                              <w:rPr>
                                <w:lang w:val="pt-PT"/>
                              </w:rPr>
                              <w:t>)</w:t>
                            </w:r>
                          </w:p>
                          <w:p w14:paraId="5D5487AA" w14:textId="6C2FEED3" w:rsidR="00606818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B85D75">
                              <w:rPr>
                                <w:lang w:val="pt-PT"/>
                              </w:rPr>
                              <w:t>Secondary vocational education (MBO</w:t>
                            </w:r>
                            <w:r w:rsidR="00674008">
                              <w:rPr>
                                <w:lang w:val="pt-PT"/>
                              </w:rPr>
                              <w:t>, MTS, MEAO</w:t>
                            </w:r>
                            <w:r w:rsidR="00B85D75">
                              <w:rPr>
                                <w:lang w:val="pt-PT"/>
                              </w:rPr>
                              <w:t>)</w:t>
                            </w:r>
                          </w:p>
                          <w:p w14:paraId="0794D91F" w14:textId="1FDD7941" w:rsidR="008A58D4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8A58D4">
                              <w:rPr>
                                <w:lang w:val="pt-PT"/>
                              </w:rPr>
                              <w:t>Senior general secondary education</w:t>
                            </w:r>
                            <w:r w:rsidR="00B85D75">
                              <w:rPr>
                                <w:lang w:val="pt-PT"/>
                              </w:rPr>
                              <w:t xml:space="preserve"> (HAVO)</w:t>
                            </w:r>
                            <w:r w:rsidR="008A58D4">
                              <w:rPr>
                                <w:lang w:val="pt-PT"/>
                              </w:rPr>
                              <w:t xml:space="preserve"> </w:t>
                            </w:r>
                            <w:r w:rsidR="00B85D75">
                              <w:rPr>
                                <w:lang w:val="pt-PT"/>
                              </w:rPr>
                              <w:t>/ pre university education (VWO)</w:t>
                            </w:r>
                          </w:p>
                          <w:p w14:paraId="120BB281" w14:textId="36420F5F" w:rsidR="00606818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pt-PT"/>
                              </w:rPr>
                            </w:pPr>
                            <w:r>
                              <w:rPr>
                                <w:lang w:val="pt-PT"/>
                              </w:rPr>
                              <w:t xml:space="preserve">O </w:t>
                            </w:r>
                            <w:r w:rsidR="008A58D4">
                              <w:rPr>
                                <w:lang w:val="pt-PT"/>
                              </w:rPr>
                              <w:t>High</w:t>
                            </w:r>
                            <w:r w:rsidR="00B85D75">
                              <w:rPr>
                                <w:lang w:val="pt-PT"/>
                              </w:rPr>
                              <w:t>er professional education (HBO</w:t>
                            </w:r>
                            <w:r w:rsidR="00674008" w:rsidRPr="00674008">
                              <w:rPr>
                                <w:lang w:val="en-GB"/>
                              </w:rPr>
                              <w:t xml:space="preserve">, </w:t>
                            </w:r>
                            <w:r w:rsidR="00674008" w:rsidRPr="00674008">
                              <w:rPr>
                                <w:lang w:val="pt-PT"/>
                              </w:rPr>
                              <w:t>HEAO, PABO, HTS</w:t>
                            </w:r>
                            <w:r w:rsidR="00B85D75">
                              <w:rPr>
                                <w:lang w:val="pt-PT"/>
                              </w:rPr>
                              <w:t>)</w:t>
                            </w:r>
                          </w:p>
                          <w:p w14:paraId="54E409FD" w14:textId="5AC0984A" w:rsidR="00606818" w:rsidRPr="00B85D75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B85D75">
                              <w:rPr>
                                <w:lang w:val="en-GB"/>
                              </w:rPr>
                              <w:t>O Universit</w:t>
                            </w:r>
                            <w:r w:rsidR="00B85D75" w:rsidRPr="00B85D75">
                              <w:rPr>
                                <w:lang w:val="en-GB"/>
                              </w:rPr>
                              <w:t>y education (WO)</w:t>
                            </w:r>
                          </w:p>
                          <w:p w14:paraId="4B60151D" w14:textId="05551896" w:rsidR="00606818" w:rsidRPr="00456E63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B85D75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B85D75" w:rsidRPr="00B85D75">
                              <w:rPr>
                                <w:lang w:val="en-GB"/>
                              </w:rPr>
                              <w:t>Other</w:t>
                            </w:r>
                            <w:r w:rsidRPr="00B85D75">
                              <w:rPr>
                                <w:lang w:val="en-GB"/>
                              </w:rPr>
                              <w:t xml:space="preserve">, </w:t>
                            </w:r>
                            <w:r w:rsidR="00B85D75">
                              <w:rPr>
                                <w:lang w:val="en-GB"/>
                              </w:rPr>
                              <w:t>namely:</w:t>
                            </w:r>
                            <w:r w:rsidRPr="00B85D75">
                              <w:rPr>
                                <w:lang w:val="en-GB"/>
                              </w:rPr>
                              <w:t xml:space="preserve">  </w:t>
                            </w:r>
                            <w:r w:rsidRPr="00456E63">
                              <w:rPr>
                                <w:lang w:val="en-GB"/>
                              </w:rPr>
                              <w:t>_________________________</w:t>
                            </w:r>
                          </w:p>
                          <w:p w14:paraId="4016CA15" w14:textId="77777777" w:rsidR="00606818" w:rsidRPr="00456E63" w:rsidRDefault="00606818" w:rsidP="00606818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793D1" id="Tekstvak 6" o:spid="_x0000_s1030" type="#_x0000_t202" style="position:absolute;margin-left:201.55pt;margin-top:.6pt;width:276.65pt;height:197.5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">
                <v:textbox>
                  <w:txbxContent>
                    <w:p w14:paraId="2F84EF4F" w14:textId="263CC7D1" w:rsidR="00606818" w:rsidRPr="00E57C6F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E57C6F">
                        <w:rPr>
                          <w:lang w:val="en-GB"/>
                        </w:rPr>
                        <w:t xml:space="preserve">O </w:t>
                      </w:r>
                      <w:r w:rsidR="00E57C6F" w:rsidRPr="00E57C6F">
                        <w:rPr>
                          <w:lang w:val="en-GB"/>
                        </w:rPr>
                        <w:t>No education</w:t>
                      </w:r>
                    </w:p>
                    <w:p w14:paraId="19DD8809" w14:textId="5B92F054" w:rsidR="00606818" w:rsidRPr="00E57C6F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E57C6F">
                        <w:rPr>
                          <w:lang w:val="en-GB"/>
                        </w:rPr>
                        <w:t xml:space="preserve">O </w:t>
                      </w:r>
                      <w:r w:rsidR="00E57C6F" w:rsidRPr="00E57C6F">
                        <w:rPr>
                          <w:lang w:val="en-GB"/>
                        </w:rPr>
                        <w:t>Primary school</w:t>
                      </w:r>
                      <w:r w:rsidRPr="00E57C6F">
                        <w:rPr>
                          <w:lang w:val="en-GB"/>
                        </w:rPr>
                        <w:t xml:space="preserve"> / </w:t>
                      </w:r>
                      <w:r w:rsidR="00E57C6F">
                        <w:rPr>
                          <w:lang w:val="en-GB"/>
                        </w:rPr>
                        <w:t>primary education</w:t>
                      </w:r>
                    </w:p>
                    <w:p w14:paraId="62B88F0B" w14:textId="0762F3A6" w:rsidR="00606818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B85D75">
                        <w:rPr>
                          <w:lang w:val="pt-PT"/>
                        </w:rPr>
                        <w:t>Lower vocational education, pre-vocational secondary education (</w:t>
                      </w:r>
                      <w:r w:rsidR="00B85D75" w:rsidRPr="00B85D75">
                        <w:rPr>
                          <w:lang w:val="pt-PT"/>
                        </w:rPr>
                        <w:t>LBO, VBO, LTS, LHNO, VMBO, MULO</w:t>
                      </w:r>
                      <w:r w:rsidR="00B85D75">
                        <w:rPr>
                          <w:lang w:val="pt-PT"/>
                        </w:rPr>
                        <w:t>)</w:t>
                      </w:r>
                    </w:p>
                    <w:p w14:paraId="596B9891" w14:textId="5DE187AE" w:rsidR="00B85D75" w:rsidRDefault="00B85D75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>O General secondary education</w:t>
                      </w:r>
                      <w:r w:rsidR="00674008">
                        <w:rPr>
                          <w:lang w:val="pt-PT"/>
                        </w:rPr>
                        <w:t xml:space="preserve"> / short secondary vocational education</w:t>
                      </w:r>
                      <w:r>
                        <w:rPr>
                          <w:lang w:val="pt-PT"/>
                        </w:rPr>
                        <w:t xml:space="preserve"> (</w:t>
                      </w:r>
                      <w:r w:rsidR="00674008" w:rsidRPr="00674008">
                        <w:rPr>
                          <w:lang w:val="pt-PT"/>
                        </w:rPr>
                        <w:t>MAVO, VMBO-t, MBO-kort</w:t>
                      </w:r>
                      <w:r>
                        <w:rPr>
                          <w:lang w:val="pt-PT"/>
                        </w:rPr>
                        <w:t>)</w:t>
                      </w:r>
                    </w:p>
                    <w:p w14:paraId="5D5487AA" w14:textId="6C2FEED3" w:rsidR="00606818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B85D75">
                        <w:rPr>
                          <w:lang w:val="pt-PT"/>
                        </w:rPr>
                        <w:t>Secondary vocational education (MBO</w:t>
                      </w:r>
                      <w:r w:rsidR="00674008">
                        <w:rPr>
                          <w:lang w:val="pt-PT"/>
                        </w:rPr>
                        <w:t>, MTS, MEAO</w:t>
                      </w:r>
                      <w:r w:rsidR="00B85D75">
                        <w:rPr>
                          <w:lang w:val="pt-PT"/>
                        </w:rPr>
                        <w:t>)</w:t>
                      </w:r>
                    </w:p>
                    <w:p w14:paraId="0794D91F" w14:textId="1FDD7941" w:rsidR="008A58D4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8A58D4">
                        <w:rPr>
                          <w:lang w:val="pt-PT"/>
                        </w:rPr>
                        <w:t>Senior general secondary education</w:t>
                      </w:r>
                      <w:r w:rsidR="00B85D75">
                        <w:rPr>
                          <w:lang w:val="pt-PT"/>
                        </w:rPr>
                        <w:t xml:space="preserve"> (HAVO)</w:t>
                      </w:r>
                      <w:r w:rsidR="008A58D4">
                        <w:rPr>
                          <w:lang w:val="pt-PT"/>
                        </w:rPr>
                        <w:t xml:space="preserve"> </w:t>
                      </w:r>
                      <w:r w:rsidR="00B85D75">
                        <w:rPr>
                          <w:lang w:val="pt-PT"/>
                        </w:rPr>
                        <w:t>/ pre university education (VWO)</w:t>
                      </w:r>
                    </w:p>
                    <w:p w14:paraId="120BB281" w14:textId="36420F5F" w:rsidR="00606818" w:rsidRDefault="00606818" w:rsidP="00606818">
                      <w:pPr>
                        <w:pStyle w:val="Geenafstand"/>
                        <w:spacing w:line="276" w:lineRule="auto"/>
                        <w:rPr>
                          <w:lang w:val="pt-PT"/>
                        </w:rPr>
                      </w:pPr>
                      <w:r>
                        <w:rPr>
                          <w:lang w:val="pt-PT"/>
                        </w:rPr>
                        <w:t xml:space="preserve">O </w:t>
                      </w:r>
                      <w:r w:rsidR="008A58D4">
                        <w:rPr>
                          <w:lang w:val="pt-PT"/>
                        </w:rPr>
                        <w:t>High</w:t>
                      </w:r>
                      <w:r w:rsidR="00B85D75">
                        <w:rPr>
                          <w:lang w:val="pt-PT"/>
                        </w:rPr>
                        <w:t>er professional education (HBO</w:t>
                      </w:r>
                      <w:r w:rsidR="00674008" w:rsidRPr="00674008">
                        <w:rPr>
                          <w:lang w:val="en-GB"/>
                        </w:rPr>
                        <w:t xml:space="preserve">, </w:t>
                      </w:r>
                      <w:r w:rsidR="00674008" w:rsidRPr="00674008">
                        <w:rPr>
                          <w:lang w:val="pt-PT"/>
                        </w:rPr>
                        <w:t>HEAO, PABO, HTS</w:t>
                      </w:r>
                      <w:r w:rsidR="00B85D75">
                        <w:rPr>
                          <w:lang w:val="pt-PT"/>
                        </w:rPr>
                        <w:t>)</w:t>
                      </w:r>
                    </w:p>
                    <w:p w14:paraId="54E409FD" w14:textId="5AC0984A" w:rsidR="00606818" w:rsidRPr="00B85D75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B85D75">
                        <w:rPr>
                          <w:lang w:val="en-GB"/>
                        </w:rPr>
                        <w:t>O Universit</w:t>
                      </w:r>
                      <w:r w:rsidR="00B85D75" w:rsidRPr="00B85D75">
                        <w:rPr>
                          <w:lang w:val="en-GB"/>
                        </w:rPr>
                        <w:t>y education (WO)</w:t>
                      </w:r>
                    </w:p>
                    <w:p w14:paraId="4B60151D" w14:textId="05551896" w:rsidR="00606818" w:rsidRPr="00456E63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B85D75">
                        <w:rPr>
                          <w:lang w:val="en-GB"/>
                        </w:rPr>
                        <w:t xml:space="preserve">O </w:t>
                      </w:r>
                      <w:r w:rsidR="00B85D75" w:rsidRPr="00B85D75">
                        <w:rPr>
                          <w:lang w:val="en-GB"/>
                        </w:rPr>
                        <w:t>Other</w:t>
                      </w:r>
                      <w:r w:rsidRPr="00B85D75">
                        <w:rPr>
                          <w:lang w:val="en-GB"/>
                        </w:rPr>
                        <w:t xml:space="preserve">, </w:t>
                      </w:r>
                      <w:r w:rsidR="00B85D75">
                        <w:rPr>
                          <w:lang w:val="en-GB"/>
                        </w:rPr>
                        <w:t>namely:</w:t>
                      </w:r>
                      <w:r w:rsidRPr="00B85D75">
                        <w:rPr>
                          <w:lang w:val="en-GB"/>
                        </w:rPr>
                        <w:t xml:space="preserve">  </w:t>
                      </w:r>
                      <w:r w:rsidRPr="00456E63">
                        <w:rPr>
                          <w:lang w:val="en-GB"/>
                        </w:rPr>
                        <w:t>_________________________</w:t>
                      </w:r>
                    </w:p>
                    <w:p w14:paraId="4016CA15" w14:textId="77777777" w:rsidR="00606818" w:rsidRPr="00456E63" w:rsidRDefault="00606818" w:rsidP="00606818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57C6F">
        <w:rPr>
          <w:lang w:val="en-GB"/>
        </w:rPr>
        <w:t>W</w:t>
      </w:r>
      <w:r w:rsidR="00E57C6F" w:rsidRPr="00E57C6F">
        <w:rPr>
          <w:lang w:val="en-GB"/>
        </w:rPr>
        <w:t>hat is your highest level of education</w:t>
      </w:r>
      <w:r w:rsidRPr="00E57C6F">
        <w:rPr>
          <w:lang w:val="en-GB"/>
        </w:rPr>
        <w:t>?</w:t>
      </w:r>
      <w:r w:rsidRPr="00E57C6F">
        <w:rPr>
          <w:lang w:val="en-GB"/>
        </w:rPr>
        <w:tab/>
      </w:r>
    </w:p>
    <w:p w14:paraId="3DF14175" w14:textId="77777777" w:rsidR="00606818" w:rsidRPr="00E57C6F" w:rsidRDefault="00606818" w:rsidP="00606818">
      <w:pPr>
        <w:rPr>
          <w:lang w:val="en-GB"/>
        </w:rPr>
      </w:pPr>
      <w:r w:rsidRPr="00E57C6F">
        <w:rPr>
          <w:lang w:val="en-GB"/>
        </w:rPr>
        <w:tab/>
      </w:r>
    </w:p>
    <w:p w14:paraId="6B68E8DD" w14:textId="77777777" w:rsidR="00606818" w:rsidRPr="00E57C6F" w:rsidRDefault="00606818" w:rsidP="00606818">
      <w:pPr>
        <w:rPr>
          <w:lang w:val="en-GB"/>
        </w:rPr>
      </w:pPr>
    </w:p>
    <w:p w14:paraId="32BA4B71" w14:textId="77777777" w:rsidR="00606818" w:rsidRPr="00E57C6F" w:rsidRDefault="00606818" w:rsidP="00606818">
      <w:pPr>
        <w:rPr>
          <w:lang w:val="en-GB"/>
        </w:rPr>
      </w:pPr>
    </w:p>
    <w:p w14:paraId="2FECE9EB" w14:textId="77777777" w:rsidR="00606818" w:rsidRPr="00E57C6F" w:rsidRDefault="00606818" w:rsidP="00606818">
      <w:pPr>
        <w:rPr>
          <w:lang w:val="en-GB"/>
        </w:rPr>
      </w:pPr>
    </w:p>
    <w:p w14:paraId="2ED6BB3B" w14:textId="77777777" w:rsidR="00606818" w:rsidRPr="00E57C6F" w:rsidRDefault="00606818" w:rsidP="00606818">
      <w:pPr>
        <w:rPr>
          <w:lang w:val="en-GB"/>
        </w:rPr>
      </w:pPr>
    </w:p>
    <w:p w14:paraId="7ED99E9F" w14:textId="77777777" w:rsidR="00606818" w:rsidRPr="00E57C6F" w:rsidRDefault="00606818" w:rsidP="00606818">
      <w:pPr>
        <w:rPr>
          <w:lang w:val="en-GB"/>
        </w:rPr>
      </w:pPr>
    </w:p>
    <w:p w14:paraId="7DA731F1" w14:textId="77777777" w:rsidR="00606818" w:rsidRPr="00E57C6F" w:rsidRDefault="00606818" w:rsidP="00606818">
      <w:pPr>
        <w:rPr>
          <w:lang w:val="en-GB"/>
        </w:rPr>
      </w:pPr>
    </w:p>
    <w:p w14:paraId="37298942" w14:textId="7E988776" w:rsidR="00674008" w:rsidRPr="00456E63" w:rsidRDefault="00674008" w:rsidP="00606818">
      <w:pPr>
        <w:rPr>
          <w:lang w:val="en-GB"/>
        </w:rPr>
      </w:pPr>
    </w:p>
    <w:p w14:paraId="3C91C6E2" w14:textId="77777777" w:rsidR="00EC5326" w:rsidRPr="00456E63" w:rsidRDefault="00EC5326" w:rsidP="00606818">
      <w:pPr>
        <w:rPr>
          <w:lang w:val="en-GB"/>
        </w:rPr>
      </w:pPr>
    </w:p>
    <w:p w14:paraId="1233F83E" w14:textId="400BCB11" w:rsidR="00606818" w:rsidRPr="00674008" w:rsidRDefault="00606818" w:rsidP="00606818">
      <w:pPr>
        <w:rPr>
          <w:lang w:val="en-GB"/>
        </w:rPr>
      </w:pPr>
      <w:r w:rsidRPr="00674008">
        <w:rPr>
          <w:lang w:val="en-GB"/>
        </w:rPr>
        <w:t>W</w:t>
      </w:r>
      <w:r w:rsidR="00674008" w:rsidRPr="00674008">
        <w:rPr>
          <w:lang w:val="en-GB"/>
        </w:rPr>
        <w:t>hat is your current living situation</w:t>
      </w:r>
      <w:r w:rsidRPr="00674008">
        <w:rPr>
          <w:lang w:val="en-GB"/>
        </w:rPr>
        <w:t>?</w:t>
      </w:r>
      <w:r w:rsidRPr="00674008">
        <w:rPr>
          <w:lang w:val="en-GB"/>
        </w:rPr>
        <w:tab/>
        <w:t xml:space="preserve">            ⃝ Re</w:t>
      </w:r>
      <w:r w:rsidR="00674008" w:rsidRPr="00674008">
        <w:rPr>
          <w:lang w:val="en-GB"/>
        </w:rPr>
        <w:t>habilitation centre</w:t>
      </w:r>
      <w:r w:rsidRPr="00674008">
        <w:rPr>
          <w:lang w:val="en-GB"/>
        </w:rPr>
        <w:t xml:space="preserve">               ⃝ </w:t>
      </w:r>
      <w:r w:rsidR="00674008" w:rsidRPr="00674008">
        <w:rPr>
          <w:lang w:val="en-GB"/>
        </w:rPr>
        <w:t>Home</w:t>
      </w:r>
      <w:r w:rsidRPr="00674008">
        <w:rPr>
          <w:lang w:val="en-GB"/>
        </w:rPr>
        <w:t xml:space="preserve"> </w:t>
      </w:r>
    </w:p>
    <w:p w14:paraId="696CAF99" w14:textId="490FCF82" w:rsidR="00606818" w:rsidRDefault="00606818" w:rsidP="00606818">
      <w:pPr>
        <w:rPr>
          <w:lang w:val="en-GB"/>
        </w:rPr>
      </w:pPr>
      <w:r w:rsidRPr="00674008">
        <w:rPr>
          <w:lang w:val="en-GB"/>
        </w:rPr>
        <w:tab/>
      </w:r>
      <w:r w:rsidRPr="00674008">
        <w:rPr>
          <w:lang w:val="en-GB"/>
        </w:rPr>
        <w:tab/>
      </w:r>
      <w:r w:rsidRPr="00674008">
        <w:rPr>
          <w:lang w:val="en-GB"/>
        </w:rPr>
        <w:tab/>
      </w:r>
      <w:r w:rsidRPr="00674008">
        <w:rPr>
          <w:lang w:val="en-GB"/>
        </w:rPr>
        <w:tab/>
      </w:r>
      <w:r w:rsidRPr="00674008">
        <w:rPr>
          <w:lang w:val="en-GB"/>
        </w:rPr>
        <w:tab/>
      </w:r>
      <w:r w:rsidRPr="00674008">
        <w:rPr>
          <w:lang w:val="en-GB"/>
        </w:rPr>
        <w:tab/>
        <w:t>Sin</w:t>
      </w:r>
      <w:r w:rsidR="00674008" w:rsidRPr="00674008">
        <w:rPr>
          <w:lang w:val="en-GB"/>
        </w:rPr>
        <w:t>ce</w:t>
      </w:r>
      <w:r w:rsidRPr="00674008">
        <w:rPr>
          <w:lang w:val="en-GB"/>
        </w:rPr>
        <w:t>:</w:t>
      </w:r>
      <w:r w:rsidRPr="00674008">
        <w:rPr>
          <w:lang w:val="en-GB"/>
        </w:rPr>
        <w:tab/>
        <w:t>___/___/_______   D/M/</w:t>
      </w:r>
      <w:r w:rsidR="00674008">
        <w:rPr>
          <w:lang w:val="en-GB"/>
        </w:rPr>
        <w:t>Y</w:t>
      </w:r>
    </w:p>
    <w:p w14:paraId="52C0C9F0" w14:textId="77777777" w:rsidR="00EC5326" w:rsidRPr="00674008" w:rsidRDefault="00EC5326" w:rsidP="00606818">
      <w:pPr>
        <w:rPr>
          <w:lang w:val="en-GB"/>
        </w:rPr>
      </w:pPr>
    </w:p>
    <w:p w14:paraId="099967E9" w14:textId="507FF52A" w:rsidR="00606818" w:rsidRPr="00EC5326" w:rsidRDefault="00606818" w:rsidP="00606818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70EC0D60" wp14:editId="6B19E31E">
                <wp:simplePos x="0" y="0"/>
                <wp:positionH relativeFrom="margin">
                  <wp:posOffset>2559685</wp:posOffset>
                </wp:positionH>
                <wp:positionV relativeFrom="paragraph">
                  <wp:posOffset>5080</wp:posOffset>
                </wp:positionV>
                <wp:extent cx="3513600" cy="1249200"/>
                <wp:effectExtent l="0" t="0" r="10795" b="27305"/>
                <wp:wrapTight wrapText="bothSides">
                  <wp:wrapPolygon edited="0">
                    <wp:start x="0" y="0"/>
                    <wp:lineTo x="0" y="21743"/>
                    <wp:lineTo x="21549" y="21743"/>
                    <wp:lineTo x="21549" y="0"/>
                    <wp:lineTo x="0" y="0"/>
                  </wp:wrapPolygon>
                </wp:wrapTight>
                <wp:docPr id="7" name="Tekstva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3600" cy="124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5318CF" w14:textId="57ED32FC" w:rsidR="00606818" w:rsidRPr="00EC5326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EC5326">
                              <w:rPr>
                                <w:lang w:val="en-GB"/>
                              </w:rPr>
                              <w:t>O Full</w:t>
                            </w:r>
                            <w:r w:rsidR="00EC5326" w:rsidRPr="00EC5326">
                              <w:rPr>
                                <w:lang w:val="en-GB"/>
                              </w:rPr>
                              <w:t>-</w:t>
                            </w:r>
                            <w:r w:rsidRPr="00EC5326">
                              <w:rPr>
                                <w:lang w:val="en-GB"/>
                              </w:rPr>
                              <w:t xml:space="preserve">time </w:t>
                            </w:r>
                          </w:p>
                          <w:p w14:paraId="0AEB8356" w14:textId="41C9C883" w:rsidR="00606818" w:rsidRPr="00EC5326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EC5326">
                              <w:rPr>
                                <w:lang w:val="en-GB"/>
                              </w:rPr>
                              <w:t>O Part</w:t>
                            </w:r>
                            <w:r w:rsidR="00EC5326" w:rsidRPr="00EC5326">
                              <w:rPr>
                                <w:lang w:val="en-GB"/>
                              </w:rPr>
                              <w:t>-</w:t>
                            </w:r>
                            <w:r w:rsidRPr="00EC5326">
                              <w:rPr>
                                <w:lang w:val="en-GB"/>
                              </w:rPr>
                              <w:t>time</w:t>
                            </w:r>
                          </w:p>
                          <w:p w14:paraId="081A2E52" w14:textId="6542EBC8" w:rsidR="00606818" w:rsidRPr="00B91287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B91287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EC5326" w:rsidRPr="00B91287">
                              <w:rPr>
                                <w:lang w:val="en-GB"/>
                              </w:rPr>
                              <w:t>No work</w:t>
                            </w:r>
                          </w:p>
                          <w:p w14:paraId="6F6FBC7A" w14:textId="7E8C7E9E" w:rsidR="00606818" w:rsidRPr="00B91287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B91287">
                              <w:rPr>
                                <w:lang w:val="en-GB"/>
                              </w:rPr>
                              <w:t xml:space="preserve">O </w:t>
                            </w:r>
                            <w:r w:rsidR="00B91287" w:rsidRPr="00B91287">
                              <w:rPr>
                                <w:lang w:val="en-GB"/>
                              </w:rPr>
                              <w:t>Declared</w:t>
                            </w:r>
                            <w:r w:rsidR="00EC5326" w:rsidRPr="00B91287">
                              <w:rPr>
                                <w:lang w:val="en-GB"/>
                              </w:rPr>
                              <w:t xml:space="preserve"> incapacitated for work</w:t>
                            </w:r>
                            <w:r w:rsidRPr="00B91287">
                              <w:rPr>
                                <w:lang w:val="en-GB"/>
                              </w:rPr>
                              <w:t>: ___%</w:t>
                            </w:r>
                          </w:p>
                          <w:p w14:paraId="2C9E9978" w14:textId="4ECADE0D" w:rsidR="00606818" w:rsidRPr="00B91287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B91287">
                              <w:rPr>
                                <w:lang w:val="en-GB"/>
                              </w:rPr>
                              <w:t>O Stud</w:t>
                            </w:r>
                            <w:r w:rsidR="00B91287" w:rsidRPr="00B91287">
                              <w:rPr>
                                <w:lang w:val="en-GB"/>
                              </w:rPr>
                              <w:t>y</w:t>
                            </w:r>
                          </w:p>
                          <w:p w14:paraId="5B7261E4" w14:textId="53501F52" w:rsidR="00606818" w:rsidRPr="00B91287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B91287">
                              <w:rPr>
                                <w:lang w:val="en-GB"/>
                              </w:rPr>
                              <w:t>O V</w:t>
                            </w:r>
                            <w:r w:rsidR="00B91287" w:rsidRPr="00B91287">
                              <w:rPr>
                                <w:lang w:val="en-GB"/>
                              </w:rPr>
                              <w:t>olunteer w</w:t>
                            </w:r>
                            <w:r w:rsidR="00B91287">
                              <w:rPr>
                                <w:lang w:val="en-GB"/>
                              </w:rPr>
                              <w:t>ork</w:t>
                            </w:r>
                          </w:p>
                          <w:p w14:paraId="4E2244BD" w14:textId="77777777" w:rsidR="00606818" w:rsidRPr="00B91287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</w:p>
                          <w:p w14:paraId="13B3E97E" w14:textId="77777777" w:rsidR="00606818" w:rsidRPr="00B91287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  <w:r w:rsidRPr="00B91287">
                              <w:rPr>
                                <w:lang w:val="en-GB"/>
                              </w:rPr>
                              <w:t xml:space="preserve">  </w:t>
                            </w:r>
                          </w:p>
                          <w:p w14:paraId="781150A6" w14:textId="77777777" w:rsidR="00606818" w:rsidRPr="00B91287" w:rsidRDefault="00606818" w:rsidP="00606818">
                            <w:pPr>
                              <w:pStyle w:val="Geenafstand"/>
                              <w:spacing w:line="276" w:lineRule="auto"/>
                              <w:rPr>
                                <w:lang w:val="en-GB"/>
                              </w:rPr>
                            </w:pPr>
                          </w:p>
                          <w:p w14:paraId="4B4FF441" w14:textId="77777777" w:rsidR="00606818" w:rsidRPr="00B91287" w:rsidRDefault="00606818" w:rsidP="00606818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C0D60" id="Tekstvak 7" o:spid="_x0000_s1031" type="#_x0000_t202" style="position:absolute;margin-left:201.55pt;margin-top:.4pt;width:276.65pt;height:98.35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">
                <v:textbox>
                  <w:txbxContent>
                    <w:p w14:paraId="2C5318CF" w14:textId="57ED32FC" w:rsidR="00606818" w:rsidRPr="00EC5326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EC5326">
                        <w:rPr>
                          <w:lang w:val="en-GB"/>
                        </w:rPr>
                        <w:t>O Full</w:t>
                      </w:r>
                      <w:r w:rsidR="00EC5326" w:rsidRPr="00EC5326">
                        <w:rPr>
                          <w:lang w:val="en-GB"/>
                        </w:rPr>
                        <w:t>-</w:t>
                      </w:r>
                      <w:r w:rsidRPr="00EC5326">
                        <w:rPr>
                          <w:lang w:val="en-GB"/>
                        </w:rPr>
                        <w:t xml:space="preserve">time </w:t>
                      </w:r>
                    </w:p>
                    <w:p w14:paraId="0AEB8356" w14:textId="41C9C883" w:rsidR="00606818" w:rsidRPr="00EC5326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EC5326">
                        <w:rPr>
                          <w:lang w:val="en-GB"/>
                        </w:rPr>
                        <w:t>O Part</w:t>
                      </w:r>
                      <w:r w:rsidR="00EC5326" w:rsidRPr="00EC5326">
                        <w:rPr>
                          <w:lang w:val="en-GB"/>
                        </w:rPr>
                        <w:t>-</w:t>
                      </w:r>
                      <w:r w:rsidRPr="00EC5326">
                        <w:rPr>
                          <w:lang w:val="en-GB"/>
                        </w:rPr>
                        <w:t>time</w:t>
                      </w:r>
                    </w:p>
                    <w:p w14:paraId="081A2E52" w14:textId="6542EBC8" w:rsidR="00606818" w:rsidRPr="00B91287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B91287">
                        <w:rPr>
                          <w:lang w:val="en-GB"/>
                        </w:rPr>
                        <w:t xml:space="preserve">O </w:t>
                      </w:r>
                      <w:r w:rsidR="00EC5326" w:rsidRPr="00B91287">
                        <w:rPr>
                          <w:lang w:val="en-GB"/>
                        </w:rPr>
                        <w:t>No work</w:t>
                      </w:r>
                    </w:p>
                    <w:p w14:paraId="6F6FBC7A" w14:textId="7E8C7E9E" w:rsidR="00606818" w:rsidRPr="00B91287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B91287">
                        <w:rPr>
                          <w:lang w:val="en-GB"/>
                        </w:rPr>
                        <w:t xml:space="preserve">O </w:t>
                      </w:r>
                      <w:r w:rsidR="00B91287" w:rsidRPr="00B91287">
                        <w:rPr>
                          <w:lang w:val="en-GB"/>
                        </w:rPr>
                        <w:t>Declared</w:t>
                      </w:r>
                      <w:r w:rsidR="00EC5326" w:rsidRPr="00B91287">
                        <w:rPr>
                          <w:lang w:val="en-GB"/>
                        </w:rPr>
                        <w:t xml:space="preserve"> incapacitated for work</w:t>
                      </w:r>
                      <w:r w:rsidRPr="00B91287">
                        <w:rPr>
                          <w:lang w:val="en-GB"/>
                        </w:rPr>
                        <w:t>: ___%</w:t>
                      </w:r>
                    </w:p>
                    <w:p w14:paraId="2C9E9978" w14:textId="4ECADE0D" w:rsidR="00606818" w:rsidRPr="00B91287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B91287">
                        <w:rPr>
                          <w:lang w:val="en-GB"/>
                        </w:rPr>
                        <w:t>O Stud</w:t>
                      </w:r>
                      <w:r w:rsidR="00B91287" w:rsidRPr="00B91287">
                        <w:rPr>
                          <w:lang w:val="en-GB"/>
                        </w:rPr>
                        <w:t>y</w:t>
                      </w:r>
                    </w:p>
                    <w:p w14:paraId="5B7261E4" w14:textId="53501F52" w:rsidR="00606818" w:rsidRPr="00B91287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B91287">
                        <w:rPr>
                          <w:lang w:val="en-GB"/>
                        </w:rPr>
                        <w:t>O V</w:t>
                      </w:r>
                      <w:r w:rsidR="00B91287" w:rsidRPr="00B91287">
                        <w:rPr>
                          <w:lang w:val="en-GB"/>
                        </w:rPr>
                        <w:t>olunteer w</w:t>
                      </w:r>
                      <w:r w:rsidR="00B91287">
                        <w:rPr>
                          <w:lang w:val="en-GB"/>
                        </w:rPr>
                        <w:t>ork</w:t>
                      </w:r>
                    </w:p>
                    <w:p w14:paraId="4E2244BD" w14:textId="77777777" w:rsidR="00606818" w:rsidRPr="00B91287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</w:p>
                    <w:p w14:paraId="13B3E97E" w14:textId="77777777" w:rsidR="00606818" w:rsidRPr="00B91287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  <w:r w:rsidRPr="00B91287">
                        <w:rPr>
                          <w:lang w:val="en-GB"/>
                        </w:rPr>
                        <w:t xml:space="preserve">  </w:t>
                      </w:r>
                    </w:p>
                    <w:p w14:paraId="781150A6" w14:textId="77777777" w:rsidR="00606818" w:rsidRPr="00B91287" w:rsidRDefault="00606818" w:rsidP="00606818">
                      <w:pPr>
                        <w:pStyle w:val="Geenafstand"/>
                        <w:spacing w:line="276" w:lineRule="auto"/>
                        <w:rPr>
                          <w:lang w:val="en-GB"/>
                        </w:rPr>
                      </w:pPr>
                    </w:p>
                    <w:p w14:paraId="4B4FF441" w14:textId="77777777" w:rsidR="00606818" w:rsidRPr="00B91287" w:rsidRDefault="00606818" w:rsidP="00606818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EC5326">
        <w:rPr>
          <w:lang w:val="en-GB"/>
        </w:rPr>
        <w:t>W</w:t>
      </w:r>
      <w:r w:rsidR="00EC5326" w:rsidRPr="00EC5326">
        <w:rPr>
          <w:lang w:val="en-GB"/>
        </w:rPr>
        <w:t>h</w:t>
      </w:r>
      <w:r w:rsidRPr="00EC5326">
        <w:rPr>
          <w:lang w:val="en-GB"/>
        </w:rPr>
        <w:t xml:space="preserve">at is </w:t>
      </w:r>
      <w:r w:rsidR="00EC5326" w:rsidRPr="00EC5326">
        <w:rPr>
          <w:lang w:val="en-GB"/>
        </w:rPr>
        <w:t>your current work situation</w:t>
      </w:r>
      <w:r w:rsidRPr="00EC5326">
        <w:rPr>
          <w:lang w:val="en-GB"/>
        </w:rPr>
        <w:t>?</w:t>
      </w:r>
      <w:r w:rsidRPr="00EC5326">
        <w:rPr>
          <w:lang w:val="en-GB"/>
        </w:rPr>
        <w:tab/>
      </w:r>
      <w:r w:rsidRPr="00EC5326">
        <w:rPr>
          <w:lang w:val="en-GB"/>
        </w:rPr>
        <w:tab/>
      </w:r>
      <w:r w:rsidRPr="00EC5326">
        <w:rPr>
          <w:lang w:val="en-GB"/>
        </w:rPr>
        <w:tab/>
      </w:r>
      <w:r w:rsidRPr="00EC5326">
        <w:rPr>
          <w:lang w:val="en-GB"/>
        </w:rPr>
        <w:tab/>
      </w:r>
      <w:r w:rsidRPr="00EC5326">
        <w:rPr>
          <w:lang w:val="en-GB"/>
        </w:rPr>
        <w:tab/>
      </w:r>
      <w:r w:rsidRPr="00EC5326">
        <w:rPr>
          <w:lang w:val="en-GB"/>
        </w:rPr>
        <w:tab/>
      </w:r>
      <w:r w:rsidRPr="00EC5326">
        <w:rPr>
          <w:lang w:val="en-GB"/>
        </w:rPr>
        <w:tab/>
      </w:r>
    </w:p>
    <w:p w14:paraId="5D341BA0" w14:textId="77777777" w:rsidR="00606818" w:rsidRPr="00EC5326" w:rsidRDefault="00606818" w:rsidP="00606818">
      <w:pPr>
        <w:rPr>
          <w:lang w:val="en-GB"/>
        </w:rPr>
      </w:pPr>
    </w:p>
    <w:p w14:paraId="3314BBFE" w14:textId="77777777" w:rsidR="00606818" w:rsidRPr="00EC5326" w:rsidRDefault="00606818" w:rsidP="00606818">
      <w:pPr>
        <w:rPr>
          <w:lang w:val="en-GB"/>
        </w:rPr>
      </w:pPr>
    </w:p>
    <w:p w14:paraId="76800349" w14:textId="77777777" w:rsidR="00606818" w:rsidRPr="00EC5326" w:rsidRDefault="00606818" w:rsidP="00B06B76">
      <w:pPr>
        <w:spacing w:after="360" w:line="257" w:lineRule="auto"/>
        <w:rPr>
          <w:lang w:val="en-GB"/>
        </w:rPr>
      </w:pPr>
    </w:p>
    <w:p w14:paraId="280B0626" w14:textId="4B6A3FF2" w:rsidR="00606818" w:rsidRPr="00B91287" w:rsidRDefault="00B91287" w:rsidP="00606818">
      <w:pPr>
        <w:rPr>
          <w:lang w:val="en-GB"/>
        </w:rPr>
      </w:pPr>
      <w:r w:rsidRPr="00B91287">
        <w:rPr>
          <w:lang w:val="en-GB"/>
        </w:rPr>
        <w:t xml:space="preserve">This grade applies to me for </w:t>
      </w:r>
      <w:r w:rsidR="00456E63">
        <w:rPr>
          <w:lang w:val="en-GB"/>
        </w:rPr>
        <w:t xml:space="preserve">conscious </w:t>
      </w:r>
      <w:r w:rsidRPr="00B91287">
        <w:rPr>
          <w:lang w:val="en-GB"/>
        </w:rPr>
        <w:t>engagement in sufficient physical activity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606818" w14:paraId="185037F1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7B8BF" w14:textId="3B407088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</w:t>
            </w:r>
            <w:r w:rsidR="00B91287" w:rsidRPr="00B06B76">
              <w:rPr>
                <w:rFonts w:cs="Calibri"/>
                <w:b/>
                <w:bCs/>
                <w:sz w:val="18"/>
                <w:szCs w:val="18"/>
              </w:rPr>
              <w:t>ot consciously engag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422A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29BC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0163" w14:textId="553DF339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28FA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DBE1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3781" w14:textId="59EF87EA" w:rsidR="00606818" w:rsidRPr="00B06B76" w:rsidRDefault="00B91287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Very consciously engaged</w:t>
            </w:r>
          </w:p>
        </w:tc>
      </w:tr>
      <w:tr w:rsidR="00606818" w14:paraId="3C2B6C37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ED77D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653755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DC66E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922068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232A4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1940585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D9EC3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-2033650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68DF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1384066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3F82C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-665867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47C8F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1928233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741930B3" w14:textId="77777777" w:rsidR="00606818" w:rsidRDefault="00606818" w:rsidP="00EC5326">
      <w:pPr>
        <w:spacing w:after="360" w:line="257" w:lineRule="auto"/>
      </w:pPr>
    </w:p>
    <w:p w14:paraId="056E3A8B" w14:textId="7B8797A2" w:rsidR="00606818" w:rsidRPr="00456E63" w:rsidRDefault="00B91287" w:rsidP="00606818">
      <w:pPr>
        <w:rPr>
          <w:lang w:val="en-GB"/>
        </w:rPr>
      </w:pPr>
      <w:r w:rsidRPr="00456E63">
        <w:rPr>
          <w:lang w:val="en-GB"/>
        </w:rPr>
        <w:t xml:space="preserve">This grade applies to me for </w:t>
      </w:r>
      <w:r w:rsidR="00456E63">
        <w:rPr>
          <w:lang w:val="en-GB"/>
        </w:rPr>
        <w:t>consciously dealing with healthy food</w:t>
      </w:r>
      <w:r w:rsidRPr="00456E63">
        <w:rPr>
          <w:lang w:val="en-GB"/>
        </w:rPr>
        <w:t xml:space="preserve">: 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606818" w14:paraId="25AA509C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88F2E" w14:textId="2478DD91" w:rsidR="00606818" w:rsidRPr="00B06B76" w:rsidRDefault="00B91287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Not consciously </w:t>
            </w:r>
            <w:proofErr w:type="spellStart"/>
            <w:r w:rsidR="00D12CF1">
              <w:rPr>
                <w:rFonts w:cs="Calibri"/>
                <w:b/>
                <w:bCs/>
                <w:sz w:val="18"/>
                <w:szCs w:val="18"/>
              </w:rPr>
              <w:t>deal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C9C0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B646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66801" w14:textId="26292BC8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E0A2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5A7A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D9ED" w14:textId="6EB7704D" w:rsidR="00606818" w:rsidRPr="00B06B76" w:rsidRDefault="00B91287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 xml:space="preserve">Very consciously </w:t>
            </w:r>
            <w:r w:rsidR="00D12CF1">
              <w:rPr>
                <w:rFonts w:cs="Calibri"/>
                <w:b/>
                <w:bCs/>
                <w:sz w:val="18"/>
                <w:szCs w:val="18"/>
              </w:rPr>
              <w:t>dealing</w:t>
            </w:r>
          </w:p>
        </w:tc>
      </w:tr>
      <w:tr w:rsidR="00606818" w14:paraId="0ABF9916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33FA6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992295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8803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-723443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7CA95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1820950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39AC1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-688995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DC25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994375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E3F00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778527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3A861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1833479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5CFE3C50" w14:textId="77777777" w:rsidR="00606818" w:rsidRDefault="00606818" w:rsidP="00EC5326">
      <w:pPr>
        <w:spacing w:after="360" w:line="257" w:lineRule="auto"/>
      </w:pPr>
    </w:p>
    <w:p w14:paraId="205CB962" w14:textId="66E3DBF0" w:rsidR="00606818" w:rsidRPr="00456E63" w:rsidRDefault="00B91287" w:rsidP="00606818">
      <w:pPr>
        <w:rPr>
          <w:lang w:val="en-GB"/>
        </w:rPr>
      </w:pPr>
      <w:r w:rsidRPr="00456E63">
        <w:rPr>
          <w:lang w:val="en-GB"/>
        </w:rPr>
        <w:t xml:space="preserve">This grade applies to me for </w:t>
      </w:r>
      <w:r w:rsidR="00456E63">
        <w:rPr>
          <w:lang w:val="en-GB"/>
        </w:rPr>
        <w:t xml:space="preserve">conscious </w:t>
      </w:r>
      <w:r w:rsidRPr="00456E63">
        <w:rPr>
          <w:lang w:val="en-GB"/>
        </w:rPr>
        <w:t xml:space="preserve">engagement in keeping a good balance between activity and rest: 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606818" w14:paraId="19EC6B0E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A2CB" w14:textId="53F2BBAB" w:rsidR="00606818" w:rsidRPr="00B06B76" w:rsidRDefault="00B91287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ot consciously engag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1671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3DEF1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A0FD" w14:textId="22166358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D0CC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ECF25" w14:textId="77777777" w:rsidR="00606818" w:rsidRPr="00B06B76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D784A" w14:textId="317BE0EF" w:rsidR="00606818" w:rsidRPr="00B06B76" w:rsidRDefault="00B91287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Very consciously engaged</w:t>
            </w:r>
          </w:p>
        </w:tc>
      </w:tr>
      <w:tr w:rsidR="00606818" w14:paraId="58672CDB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3A618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634263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B9ED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1452289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9B10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665863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B4CB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275844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D8C84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-590542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6358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22293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F413" w14:textId="77777777" w:rsidR="00606818" w:rsidRDefault="0060681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1676183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4BBDE9B2" w14:textId="77777777" w:rsidR="00D04D41" w:rsidRPr="00606818" w:rsidRDefault="00D04D41" w:rsidP="00606818"/>
    <w:sectPr w:rsidR="00D04D41" w:rsidRPr="00606818" w:rsidSect="00EC5326">
      <w:pgSz w:w="11906" w:h="16838"/>
      <w:pgMar w:top="1417" w:right="849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D41"/>
    <w:rsid w:val="00057081"/>
    <w:rsid w:val="001B532A"/>
    <w:rsid w:val="001F0CD7"/>
    <w:rsid w:val="002C41DC"/>
    <w:rsid w:val="00456E63"/>
    <w:rsid w:val="00482960"/>
    <w:rsid w:val="00523E5B"/>
    <w:rsid w:val="00606818"/>
    <w:rsid w:val="00674008"/>
    <w:rsid w:val="0075472F"/>
    <w:rsid w:val="00851A01"/>
    <w:rsid w:val="00873200"/>
    <w:rsid w:val="008A58D4"/>
    <w:rsid w:val="00904E10"/>
    <w:rsid w:val="00907181"/>
    <w:rsid w:val="00B06B76"/>
    <w:rsid w:val="00B628DF"/>
    <w:rsid w:val="00B85D75"/>
    <w:rsid w:val="00B91287"/>
    <w:rsid w:val="00CD2EE4"/>
    <w:rsid w:val="00D04D41"/>
    <w:rsid w:val="00D073E1"/>
    <w:rsid w:val="00D12CF1"/>
    <w:rsid w:val="00E57C6F"/>
    <w:rsid w:val="00EC5326"/>
    <w:rsid w:val="00F00E79"/>
    <w:rsid w:val="00FC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5E977"/>
  <w15:chartTrackingRefBased/>
  <w15:docId w15:val="{1B164C4C-EC60-4F49-89FA-B95244F5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532A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51A01"/>
    <w:rPr>
      <w:color w:val="808080"/>
    </w:rPr>
  </w:style>
  <w:style w:type="table" w:styleId="Tabelraster">
    <w:name w:val="Table Grid"/>
    <w:basedOn w:val="Standaardtabel"/>
    <w:uiPriority w:val="39"/>
    <w:rsid w:val="00851A01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D073E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1B532A"/>
  </w:style>
  <w:style w:type="paragraph" w:styleId="Ballontekst">
    <w:name w:val="Balloon Text"/>
    <w:basedOn w:val="Standaard"/>
    <w:link w:val="BallontekstChar"/>
    <w:uiPriority w:val="99"/>
    <w:semiHidden/>
    <w:unhideWhenUsed/>
    <w:rsid w:val="002C4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41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707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47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53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33D7AD33705449D51A1D94AFA7FB2" ma:contentTypeVersion="13" ma:contentTypeDescription="Create a new document." ma:contentTypeScope="" ma:versionID="deb25e4f390b4668cef6f4c5b13af163">
  <xsd:schema xmlns:xsd="http://www.w3.org/2001/XMLSchema" xmlns:xs="http://www.w3.org/2001/XMLSchema" xmlns:p="http://schemas.microsoft.com/office/2006/metadata/properties" xmlns:ns1="http://schemas.microsoft.com/sharepoint/v3" xmlns:ns3="47b4e629-c236-4d63-a48b-e422f99b04e8" xmlns:ns4="edf3a2c5-3a7d-4bd3-8a5a-55eacbda1a01" targetNamespace="http://schemas.microsoft.com/office/2006/metadata/properties" ma:root="true" ma:fieldsID="a6bab2fa536c84d1c3138185da2d7d0e" ns1:_="" ns3:_="" ns4:_="">
    <xsd:import namespace="http://schemas.microsoft.com/sharepoint/v3"/>
    <xsd:import namespace="47b4e629-c236-4d63-a48b-e422f99b04e8"/>
    <xsd:import namespace="edf3a2c5-3a7d-4bd3-8a5a-55eacbda1a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4e629-c236-4d63-a48b-e422f99b0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a2c5-3a7d-4bd3-8a5a-55eacbda1a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2505B-41AB-4400-BAC4-0A194DA41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7b4e629-c236-4d63-a48b-e422f99b04e8"/>
    <ds:schemaRef ds:uri="edf3a2c5-3a7d-4bd3-8a5a-55eacbda1a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A809E5-857D-47C7-A540-FB9BDF61B3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14AE7E-7D18-4E5D-992E-BC30EED9EF4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3B63E8FE-BE0F-44EB-A8B9-B64F63BB1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9</Words>
  <Characters>2582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Inholland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er, Lizanne van den</dc:creator>
  <cp:keywords/>
  <dc:description/>
  <cp:lastModifiedBy>Jasmijn FM</cp:lastModifiedBy>
  <cp:revision>3</cp:revision>
  <dcterms:created xsi:type="dcterms:W3CDTF">2019-12-18T09:08:00Z</dcterms:created>
  <dcterms:modified xsi:type="dcterms:W3CDTF">2019-12-1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A33D7AD33705449D51A1D94AFA7FB2</vt:lpwstr>
  </property>
</Properties>
</file>